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DDC1A" w14:textId="1C4AC1A3" w:rsidR="00CA217A" w:rsidRPr="00F32AC2" w:rsidRDefault="003A0A53" w:rsidP="00F32AC2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3A0A53">
        <w:rPr>
          <w:rFonts w:ascii="Times New Roman" w:hAnsi="Times New Roman" w:cs="Times New Roman" w:hint="eastAsia"/>
          <w:b/>
          <w:sz w:val="28"/>
        </w:rPr>
        <w:t>Appendix A.</w:t>
      </w:r>
      <w:r>
        <w:rPr>
          <w:rFonts w:ascii="Times New Roman" w:hAnsi="Times New Roman" w:cs="Times New Roman" w:hint="eastAsia"/>
          <w:b/>
          <w:sz w:val="28"/>
        </w:rPr>
        <w:t xml:space="preserve"> </w:t>
      </w:r>
      <w:r w:rsidR="009E3B0C" w:rsidRPr="00E462F1">
        <w:rPr>
          <w:rFonts w:ascii="Times New Roman" w:hAnsi="Times New Roman" w:cs="Times New Roman"/>
          <w:b/>
          <w:sz w:val="28"/>
        </w:rPr>
        <w:t>Supporting Information</w:t>
      </w:r>
    </w:p>
    <w:p w14:paraId="30B0F803" w14:textId="77777777" w:rsidR="00CA217A" w:rsidRDefault="00CA217A" w:rsidP="00985FFB">
      <w:pPr>
        <w:rPr>
          <w:rFonts w:ascii="Times New Roman" w:hAnsi="Times New Roman" w:cs="Times New Roman"/>
          <w:b/>
          <w:sz w:val="24"/>
          <w:szCs w:val="24"/>
        </w:rPr>
      </w:pPr>
    </w:p>
    <w:p w14:paraId="6A099B76" w14:textId="2CC0AA09" w:rsidR="001A3865" w:rsidRPr="009E3B0C" w:rsidRDefault="009E3B0C" w:rsidP="00985FFB">
      <w:pPr>
        <w:rPr>
          <w:rFonts w:ascii="Times New Roman" w:hAnsi="Times New Roman" w:cs="Times New Roman"/>
          <w:sz w:val="24"/>
          <w:szCs w:val="24"/>
        </w:rPr>
      </w:pPr>
      <w:r w:rsidRPr="009E3B0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E3B0C">
        <w:rPr>
          <w:rFonts w:ascii="Times New Roman" w:hAnsi="Times New Roman" w:cs="Times New Roman"/>
          <w:b/>
          <w:sz w:val="24"/>
          <w:szCs w:val="24"/>
        </w:rPr>
        <w:t>able S1</w:t>
      </w:r>
      <w:r w:rsidRPr="009E3B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D3D0B" w:rsidRPr="00C951A6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="009E73B9" w:rsidRPr="00C951A6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="009E73B9" w:rsidRPr="009E73B9">
        <w:rPr>
          <w:rFonts w:ascii="Times New Roman" w:hAnsi="Times New Roman" w:cs="Times New Roman" w:hint="eastAsia"/>
          <w:bCs/>
          <w:sz w:val="24"/>
          <w:szCs w:val="24"/>
        </w:rPr>
        <w:t>adings of topography and soil properties on the first three principal components (PCA1, PCA2</w:t>
      </w:r>
      <w:r w:rsidR="00FD3D0B">
        <w:rPr>
          <w:rFonts w:ascii="Times New Roman" w:hAnsi="Times New Roman" w:cs="Times New Roman" w:hint="eastAsia"/>
          <w:bCs/>
          <w:sz w:val="24"/>
          <w:szCs w:val="24"/>
        </w:rPr>
        <w:t xml:space="preserve">, and </w:t>
      </w:r>
      <w:r w:rsidR="009E73B9" w:rsidRPr="009E73B9">
        <w:rPr>
          <w:rFonts w:ascii="Times New Roman" w:hAnsi="Times New Roman" w:cs="Times New Roman" w:hint="eastAsia"/>
          <w:bCs/>
          <w:sz w:val="24"/>
          <w:szCs w:val="24"/>
        </w:rPr>
        <w:t>PCA3) in different seasons.</w:t>
      </w:r>
    </w:p>
    <w:tbl>
      <w:tblPr>
        <w:tblStyle w:val="a7"/>
        <w:tblW w:w="9640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134"/>
        <w:gridCol w:w="1134"/>
        <w:gridCol w:w="1134"/>
        <w:gridCol w:w="1134"/>
        <w:gridCol w:w="1134"/>
        <w:gridCol w:w="992"/>
      </w:tblGrid>
      <w:tr w:rsidR="00FD678A" w14:paraId="2AC4E58B" w14:textId="77777777" w:rsidTr="00A33318">
        <w:tc>
          <w:tcPr>
            <w:tcW w:w="297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B22F6D9" w14:textId="55860241" w:rsidR="00FD678A" w:rsidRPr="00FF392B" w:rsidRDefault="00FD678A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H</w:t>
            </w:r>
            <w:r w:rsidRPr="00FF392B">
              <w:rPr>
                <w:rFonts w:ascii="Times New Roman" w:hAnsi="Times New Roman" w:cs="Times New Roman" w:hint="eastAsia"/>
                <w:szCs w:val="21"/>
              </w:rPr>
              <w:t>abitat factor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nil"/>
            </w:tcBorders>
          </w:tcPr>
          <w:p w14:paraId="45E98D97" w14:textId="4A4165BD" w:rsidR="00FD678A" w:rsidRPr="00FF392B" w:rsidRDefault="00FD678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Dry season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nil"/>
            </w:tcBorders>
          </w:tcPr>
          <w:p w14:paraId="468300DC" w14:textId="5E8B27D2" w:rsidR="00FD678A" w:rsidRPr="00FF392B" w:rsidRDefault="00FD678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Rainy season</w:t>
            </w:r>
          </w:p>
        </w:tc>
      </w:tr>
      <w:tr w:rsidR="00FD678A" w14:paraId="6AF40678" w14:textId="77777777" w:rsidTr="00A33318">
        <w:tc>
          <w:tcPr>
            <w:tcW w:w="2978" w:type="dxa"/>
            <w:vMerge/>
            <w:tcBorders>
              <w:top w:val="nil"/>
              <w:bottom w:val="single" w:sz="6" w:space="0" w:color="auto"/>
            </w:tcBorders>
          </w:tcPr>
          <w:p w14:paraId="5EA6D55E" w14:textId="0D9DFFDF" w:rsidR="00FD678A" w:rsidRPr="00FF392B" w:rsidRDefault="00FD678A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4154691D" w14:textId="39D3632F" w:rsidR="00FD678A" w:rsidRPr="00FF392B" w:rsidRDefault="00FD678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PCA1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5E5161F0" w14:textId="39431254" w:rsidR="00FD678A" w:rsidRPr="00FF392B" w:rsidRDefault="00FD678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PCA2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73271D4F" w14:textId="1F33A608" w:rsidR="00FD678A" w:rsidRPr="00FF392B" w:rsidRDefault="00FD678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PCA3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3E9C59D5" w14:textId="03089E3F" w:rsidR="00FD678A" w:rsidRPr="00FF392B" w:rsidRDefault="00FD678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PCA1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0F2F1D38" w14:textId="7CAB7EAC" w:rsidR="00FD678A" w:rsidRPr="00FF392B" w:rsidRDefault="00FD678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PCA2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</w:tcPr>
          <w:p w14:paraId="1D80A2D8" w14:textId="5A2777A2" w:rsidR="00FD678A" w:rsidRPr="00FF392B" w:rsidRDefault="00FD678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PCA3</w:t>
            </w:r>
          </w:p>
        </w:tc>
      </w:tr>
      <w:tr w:rsidR="00FF392B" w14:paraId="0620FC00" w14:textId="77777777" w:rsidTr="00A33318">
        <w:tc>
          <w:tcPr>
            <w:tcW w:w="2978" w:type="dxa"/>
            <w:tcBorders>
              <w:top w:val="single" w:sz="6" w:space="0" w:color="auto"/>
            </w:tcBorders>
          </w:tcPr>
          <w:p w14:paraId="2EA906CE" w14:textId="32673916" w:rsidR="001A3865" w:rsidRPr="00FF392B" w:rsidRDefault="003424A8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eastAsia="宋体" w:hAnsi="Times New Roman" w:cs="Times New Roman"/>
                <w:szCs w:val="21"/>
              </w:rPr>
              <w:t>Elevation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576E52E" w14:textId="0B0FE46F" w:rsidR="001A3865" w:rsidRPr="00FF392B" w:rsidRDefault="00324D4E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809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D42CF1B" w14:textId="2ACACED5" w:rsidR="001A3865" w:rsidRPr="00FF392B" w:rsidRDefault="00324D4E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20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7101DE4" w14:textId="2FBC0513" w:rsidR="001A3865" w:rsidRPr="00FF392B" w:rsidRDefault="00324D4E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22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057A0EC" w14:textId="5837B234" w:rsidR="001A3865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9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CC5698E" w14:textId="5048CF85" w:rsidR="001A3865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6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C6F551C" w14:textId="14A25136" w:rsidR="001A3865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8</w:t>
            </w:r>
          </w:p>
        </w:tc>
      </w:tr>
      <w:tr w:rsidR="00FF392B" w14:paraId="2E096752" w14:textId="77777777" w:rsidTr="00FF392B">
        <w:tc>
          <w:tcPr>
            <w:tcW w:w="2978" w:type="dxa"/>
            <w:vAlign w:val="bottom"/>
          </w:tcPr>
          <w:p w14:paraId="3A7043F9" w14:textId="78BF97DC" w:rsidR="003424A8" w:rsidRPr="00FF392B" w:rsidRDefault="003424A8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eastAsia="宋体" w:hAnsi="Times New Roman" w:cs="Times New Roman"/>
                <w:szCs w:val="21"/>
              </w:rPr>
              <w:t>Convexity</w:t>
            </w:r>
          </w:p>
        </w:tc>
        <w:tc>
          <w:tcPr>
            <w:tcW w:w="1134" w:type="dxa"/>
          </w:tcPr>
          <w:p w14:paraId="7FEC753B" w14:textId="6D663C88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493</w:t>
            </w:r>
          </w:p>
        </w:tc>
        <w:tc>
          <w:tcPr>
            <w:tcW w:w="1134" w:type="dxa"/>
          </w:tcPr>
          <w:p w14:paraId="2D5A471B" w14:textId="072E08C8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256</w:t>
            </w:r>
          </w:p>
        </w:tc>
        <w:tc>
          <w:tcPr>
            <w:tcW w:w="1134" w:type="dxa"/>
          </w:tcPr>
          <w:p w14:paraId="7B669538" w14:textId="74D8FE69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454</w:t>
            </w:r>
          </w:p>
        </w:tc>
        <w:tc>
          <w:tcPr>
            <w:tcW w:w="1134" w:type="dxa"/>
          </w:tcPr>
          <w:p w14:paraId="29779150" w14:textId="2116912E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2</w:t>
            </w:r>
          </w:p>
        </w:tc>
        <w:tc>
          <w:tcPr>
            <w:tcW w:w="1134" w:type="dxa"/>
          </w:tcPr>
          <w:p w14:paraId="6B0E693A" w14:textId="59717680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9</w:t>
            </w:r>
          </w:p>
        </w:tc>
        <w:tc>
          <w:tcPr>
            <w:tcW w:w="992" w:type="dxa"/>
          </w:tcPr>
          <w:p w14:paraId="22E7B4A2" w14:textId="4CACB620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56</w:t>
            </w:r>
          </w:p>
        </w:tc>
      </w:tr>
      <w:tr w:rsidR="00FF392B" w14:paraId="08D282C7" w14:textId="77777777" w:rsidTr="00FF392B">
        <w:tc>
          <w:tcPr>
            <w:tcW w:w="2978" w:type="dxa"/>
            <w:vAlign w:val="bottom"/>
          </w:tcPr>
          <w:p w14:paraId="39CD7EAB" w14:textId="6931BF57" w:rsidR="003424A8" w:rsidRPr="00FF392B" w:rsidRDefault="003424A8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eastAsia="宋体" w:hAnsi="Times New Roman" w:cs="Times New Roman"/>
                <w:szCs w:val="21"/>
              </w:rPr>
              <w:t>Slope</w:t>
            </w:r>
          </w:p>
        </w:tc>
        <w:tc>
          <w:tcPr>
            <w:tcW w:w="1134" w:type="dxa"/>
          </w:tcPr>
          <w:p w14:paraId="1B8143B6" w14:textId="198D6CF5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089</w:t>
            </w:r>
          </w:p>
        </w:tc>
        <w:tc>
          <w:tcPr>
            <w:tcW w:w="1134" w:type="dxa"/>
          </w:tcPr>
          <w:p w14:paraId="490F4B93" w14:textId="373FEEB4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170</w:t>
            </w:r>
          </w:p>
        </w:tc>
        <w:tc>
          <w:tcPr>
            <w:tcW w:w="1134" w:type="dxa"/>
          </w:tcPr>
          <w:p w14:paraId="6AD3118E" w14:textId="39458ED0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692</w:t>
            </w:r>
          </w:p>
        </w:tc>
        <w:tc>
          <w:tcPr>
            <w:tcW w:w="1134" w:type="dxa"/>
          </w:tcPr>
          <w:p w14:paraId="3E55558B" w14:textId="3CABDCD2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90</w:t>
            </w:r>
          </w:p>
        </w:tc>
        <w:tc>
          <w:tcPr>
            <w:tcW w:w="1134" w:type="dxa"/>
          </w:tcPr>
          <w:p w14:paraId="6ABF9122" w14:textId="0B3B055C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2</w:t>
            </w:r>
          </w:p>
        </w:tc>
        <w:tc>
          <w:tcPr>
            <w:tcW w:w="992" w:type="dxa"/>
          </w:tcPr>
          <w:p w14:paraId="522FA4CF" w14:textId="7C48B49C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658</w:t>
            </w:r>
          </w:p>
        </w:tc>
      </w:tr>
      <w:tr w:rsidR="00FF392B" w14:paraId="3C240F42" w14:textId="77777777" w:rsidTr="00FF392B">
        <w:tc>
          <w:tcPr>
            <w:tcW w:w="2978" w:type="dxa"/>
          </w:tcPr>
          <w:p w14:paraId="0EEFBD26" w14:textId="23179DBD" w:rsidR="003424A8" w:rsidRPr="00FF392B" w:rsidRDefault="003424A8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eastAsia="宋体" w:hAnsi="Times New Roman" w:cs="Times New Roman"/>
                <w:szCs w:val="21"/>
              </w:rPr>
              <w:t>Soil pH</w:t>
            </w:r>
          </w:p>
        </w:tc>
        <w:tc>
          <w:tcPr>
            <w:tcW w:w="1134" w:type="dxa"/>
          </w:tcPr>
          <w:p w14:paraId="1E381EC4" w14:textId="4F22A306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134" w:type="dxa"/>
          </w:tcPr>
          <w:p w14:paraId="6A011560" w14:textId="38DDECC7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134" w:type="dxa"/>
          </w:tcPr>
          <w:p w14:paraId="469DEB5A" w14:textId="435FFC8B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134" w:type="dxa"/>
          </w:tcPr>
          <w:p w14:paraId="335AAF9E" w14:textId="2027FBB9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134" w:type="dxa"/>
          </w:tcPr>
          <w:p w14:paraId="391004A9" w14:textId="446BECCF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368F8D14" w14:textId="22061A56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FF392B" w14:paraId="229CB2F6" w14:textId="77777777" w:rsidTr="00FF392B">
        <w:tc>
          <w:tcPr>
            <w:tcW w:w="2978" w:type="dxa"/>
          </w:tcPr>
          <w:p w14:paraId="4E6A2C65" w14:textId="66AF484D" w:rsidR="003424A8" w:rsidRPr="00FF392B" w:rsidRDefault="000E0B4D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Soil electrical conductivity (EC)</w:t>
            </w:r>
          </w:p>
        </w:tc>
        <w:tc>
          <w:tcPr>
            <w:tcW w:w="1134" w:type="dxa"/>
          </w:tcPr>
          <w:p w14:paraId="5A35FB3A" w14:textId="64DECD37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1134" w:type="dxa"/>
          </w:tcPr>
          <w:p w14:paraId="63F3C66C" w14:textId="1C9A9BF5" w:rsidR="003424A8" w:rsidRPr="00FF392B" w:rsidRDefault="009F7B01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7B01">
              <w:rPr>
                <w:rFonts w:ascii="Times New Roman" w:hAnsi="Times New Roman" w:cs="Times New Roman" w:hint="eastAsia"/>
                <w:szCs w:val="21"/>
              </w:rPr>
              <w:t>–</w:t>
            </w:r>
          </w:p>
        </w:tc>
        <w:tc>
          <w:tcPr>
            <w:tcW w:w="1134" w:type="dxa"/>
          </w:tcPr>
          <w:p w14:paraId="1A0FFBB9" w14:textId="6AD91976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103</w:t>
            </w:r>
          </w:p>
        </w:tc>
        <w:tc>
          <w:tcPr>
            <w:tcW w:w="1134" w:type="dxa"/>
          </w:tcPr>
          <w:p w14:paraId="72389D8E" w14:textId="26ECD720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1134" w:type="dxa"/>
          </w:tcPr>
          <w:p w14:paraId="01013704" w14:textId="47EF4848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1</w:t>
            </w:r>
          </w:p>
        </w:tc>
        <w:tc>
          <w:tcPr>
            <w:tcW w:w="992" w:type="dxa"/>
          </w:tcPr>
          <w:p w14:paraId="26A8539F" w14:textId="6DC28868" w:rsidR="0046373A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1</w:t>
            </w:r>
          </w:p>
        </w:tc>
      </w:tr>
      <w:tr w:rsidR="00FF392B" w14:paraId="40C2AF47" w14:textId="77777777" w:rsidTr="00FF392B">
        <w:tc>
          <w:tcPr>
            <w:tcW w:w="2978" w:type="dxa"/>
          </w:tcPr>
          <w:p w14:paraId="708A4F2F" w14:textId="55CC81ED" w:rsidR="003424A8" w:rsidRPr="00FF392B" w:rsidRDefault="000E0B4D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Soil organic matter content (C)</w:t>
            </w:r>
          </w:p>
        </w:tc>
        <w:tc>
          <w:tcPr>
            <w:tcW w:w="1134" w:type="dxa"/>
          </w:tcPr>
          <w:p w14:paraId="050CAF08" w14:textId="3442D860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292</w:t>
            </w:r>
          </w:p>
        </w:tc>
        <w:tc>
          <w:tcPr>
            <w:tcW w:w="1134" w:type="dxa"/>
          </w:tcPr>
          <w:p w14:paraId="52A385D2" w14:textId="313DB836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922</w:t>
            </w:r>
          </w:p>
        </w:tc>
        <w:tc>
          <w:tcPr>
            <w:tcW w:w="1134" w:type="dxa"/>
          </w:tcPr>
          <w:p w14:paraId="6651A0CE" w14:textId="368290E6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207</w:t>
            </w:r>
          </w:p>
        </w:tc>
        <w:tc>
          <w:tcPr>
            <w:tcW w:w="1134" w:type="dxa"/>
          </w:tcPr>
          <w:p w14:paraId="6492DEAB" w14:textId="4A6E9DB2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4</w:t>
            </w:r>
          </w:p>
        </w:tc>
        <w:tc>
          <w:tcPr>
            <w:tcW w:w="1134" w:type="dxa"/>
          </w:tcPr>
          <w:p w14:paraId="71752C2C" w14:textId="62EF795E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920</w:t>
            </w:r>
          </w:p>
        </w:tc>
        <w:tc>
          <w:tcPr>
            <w:tcW w:w="992" w:type="dxa"/>
          </w:tcPr>
          <w:p w14:paraId="372C7CF6" w14:textId="74F45B1F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7</w:t>
            </w:r>
          </w:p>
        </w:tc>
      </w:tr>
      <w:tr w:rsidR="000E0B4D" w14:paraId="4D3520F6" w14:textId="77777777" w:rsidTr="00FF392B">
        <w:tc>
          <w:tcPr>
            <w:tcW w:w="2978" w:type="dxa"/>
          </w:tcPr>
          <w:p w14:paraId="7E69DAE3" w14:textId="2D99DD93" w:rsidR="000E0B4D" w:rsidRPr="00FF392B" w:rsidRDefault="008A5AB5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Soil available phosphorus (AP)</w:t>
            </w:r>
          </w:p>
        </w:tc>
        <w:tc>
          <w:tcPr>
            <w:tcW w:w="1134" w:type="dxa"/>
          </w:tcPr>
          <w:p w14:paraId="3DFF3C96" w14:textId="0EAE4525" w:rsidR="000E0B4D" w:rsidRPr="00FF392B" w:rsidRDefault="000E0B4D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134" w:type="dxa"/>
          </w:tcPr>
          <w:p w14:paraId="03C425BB" w14:textId="14246058" w:rsidR="000E0B4D" w:rsidRPr="00FF392B" w:rsidRDefault="000E0B4D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134" w:type="dxa"/>
          </w:tcPr>
          <w:p w14:paraId="16E8253E" w14:textId="361C7479" w:rsidR="000E0B4D" w:rsidRPr="00FF392B" w:rsidRDefault="000E0B4D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1134" w:type="dxa"/>
          </w:tcPr>
          <w:p w14:paraId="62E978BD" w14:textId="0E4B2293" w:rsidR="000E0B4D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134" w:type="dxa"/>
          </w:tcPr>
          <w:p w14:paraId="31C9D3DC" w14:textId="308BBA65" w:rsidR="000E0B4D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26D179A9" w14:textId="2F154F00" w:rsidR="000E0B4D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FF392B" w14:paraId="75227A88" w14:textId="77777777" w:rsidTr="00FF392B">
        <w:tc>
          <w:tcPr>
            <w:tcW w:w="2978" w:type="dxa"/>
          </w:tcPr>
          <w:p w14:paraId="07CAFC55" w14:textId="3B0354B0" w:rsidR="003424A8" w:rsidRPr="00FF392B" w:rsidRDefault="00B40A67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Soil available potassium (AK)</w:t>
            </w:r>
          </w:p>
        </w:tc>
        <w:tc>
          <w:tcPr>
            <w:tcW w:w="1134" w:type="dxa"/>
          </w:tcPr>
          <w:p w14:paraId="113EEB93" w14:textId="6334A532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134" w:type="dxa"/>
          </w:tcPr>
          <w:p w14:paraId="35E01DB3" w14:textId="72683903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134" w:type="dxa"/>
          </w:tcPr>
          <w:p w14:paraId="71E037D0" w14:textId="20B78AB1" w:rsidR="003424A8" w:rsidRPr="00FF392B" w:rsidRDefault="003424A8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1134" w:type="dxa"/>
          </w:tcPr>
          <w:p w14:paraId="41CA13F5" w14:textId="7221B65A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134" w:type="dxa"/>
          </w:tcPr>
          <w:p w14:paraId="006C7F57" w14:textId="4149BAC2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992" w:type="dxa"/>
          </w:tcPr>
          <w:p w14:paraId="5D5DDE35" w14:textId="3FD6D9B3" w:rsidR="003424A8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</w:tr>
      <w:tr w:rsidR="00FF392B" w14:paraId="36A4586F" w14:textId="77777777" w:rsidTr="00FF392B">
        <w:tc>
          <w:tcPr>
            <w:tcW w:w="2978" w:type="dxa"/>
            <w:vAlign w:val="bottom"/>
          </w:tcPr>
          <w:p w14:paraId="46C3B28F" w14:textId="1BE67865" w:rsidR="008668B2" w:rsidRPr="00FF392B" w:rsidRDefault="008668B2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Soil total nitrogen (TN)</w:t>
            </w:r>
          </w:p>
        </w:tc>
        <w:tc>
          <w:tcPr>
            <w:tcW w:w="1134" w:type="dxa"/>
          </w:tcPr>
          <w:p w14:paraId="5CA5FB3A" w14:textId="2C317761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1134" w:type="dxa"/>
          </w:tcPr>
          <w:p w14:paraId="66A3D3C2" w14:textId="51F7FAE1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047</w:t>
            </w:r>
          </w:p>
        </w:tc>
        <w:tc>
          <w:tcPr>
            <w:tcW w:w="1134" w:type="dxa"/>
          </w:tcPr>
          <w:p w14:paraId="35FFA4B3" w14:textId="31606959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008</w:t>
            </w:r>
          </w:p>
        </w:tc>
        <w:tc>
          <w:tcPr>
            <w:tcW w:w="1134" w:type="dxa"/>
          </w:tcPr>
          <w:p w14:paraId="2B5E3E18" w14:textId="6947CEA3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1134" w:type="dxa"/>
          </w:tcPr>
          <w:p w14:paraId="5980FB1B" w14:textId="4565FE83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46</w:t>
            </w:r>
          </w:p>
        </w:tc>
        <w:tc>
          <w:tcPr>
            <w:tcW w:w="992" w:type="dxa"/>
          </w:tcPr>
          <w:p w14:paraId="442E1339" w14:textId="0072E2D6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0</w:t>
            </w:r>
          </w:p>
        </w:tc>
      </w:tr>
      <w:tr w:rsidR="00FF392B" w14:paraId="0132CCB4" w14:textId="77777777" w:rsidTr="00FF392B">
        <w:tc>
          <w:tcPr>
            <w:tcW w:w="2978" w:type="dxa"/>
            <w:vAlign w:val="bottom"/>
          </w:tcPr>
          <w:p w14:paraId="59E17549" w14:textId="73A583AB" w:rsidR="008668B2" w:rsidRPr="00FF392B" w:rsidRDefault="008668B2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Soil total phosphorus (TP)</w:t>
            </w:r>
          </w:p>
        </w:tc>
        <w:tc>
          <w:tcPr>
            <w:tcW w:w="1134" w:type="dxa"/>
          </w:tcPr>
          <w:p w14:paraId="395D5EFE" w14:textId="6612F4D0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134" w:type="dxa"/>
          </w:tcPr>
          <w:p w14:paraId="4E11F836" w14:textId="1BF0142E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002</w:t>
            </w:r>
          </w:p>
        </w:tc>
        <w:tc>
          <w:tcPr>
            <w:tcW w:w="1134" w:type="dxa"/>
          </w:tcPr>
          <w:p w14:paraId="226C0377" w14:textId="043BEA08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1134" w:type="dxa"/>
          </w:tcPr>
          <w:p w14:paraId="24CDA986" w14:textId="779FDF4C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134" w:type="dxa"/>
          </w:tcPr>
          <w:p w14:paraId="00ED437D" w14:textId="6F8D8405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2</w:t>
            </w:r>
          </w:p>
        </w:tc>
        <w:tc>
          <w:tcPr>
            <w:tcW w:w="992" w:type="dxa"/>
          </w:tcPr>
          <w:p w14:paraId="2942C2AA" w14:textId="40EFC9DA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FF392B" w14:paraId="05E9FDFB" w14:textId="77777777" w:rsidTr="00FF392B">
        <w:tc>
          <w:tcPr>
            <w:tcW w:w="2978" w:type="dxa"/>
            <w:vAlign w:val="bottom"/>
          </w:tcPr>
          <w:p w14:paraId="14E3C54F" w14:textId="2FB9342E" w:rsidR="008668B2" w:rsidRPr="00FF392B" w:rsidRDefault="008668B2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Soil total potassium (TK)</w:t>
            </w:r>
          </w:p>
        </w:tc>
        <w:tc>
          <w:tcPr>
            <w:tcW w:w="1134" w:type="dxa"/>
          </w:tcPr>
          <w:p w14:paraId="01153478" w14:textId="75DC80CE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047</w:t>
            </w:r>
          </w:p>
        </w:tc>
        <w:tc>
          <w:tcPr>
            <w:tcW w:w="1134" w:type="dxa"/>
          </w:tcPr>
          <w:p w14:paraId="258A8EE0" w14:textId="2C076377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106</w:t>
            </w:r>
          </w:p>
        </w:tc>
        <w:tc>
          <w:tcPr>
            <w:tcW w:w="1134" w:type="dxa"/>
          </w:tcPr>
          <w:p w14:paraId="4F97F274" w14:textId="1920B28D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026</w:t>
            </w:r>
          </w:p>
        </w:tc>
        <w:tc>
          <w:tcPr>
            <w:tcW w:w="1134" w:type="dxa"/>
          </w:tcPr>
          <w:p w14:paraId="133D31A2" w14:textId="62A466F6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47</w:t>
            </w:r>
          </w:p>
        </w:tc>
        <w:tc>
          <w:tcPr>
            <w:tcW w:w="1134" w:type="dxa"/>
          </w:tcPr>
          <w:p w14:paraId="2DA5DBC9" w14:textId="34BED78E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6</w:t>
            </w:r>
          </w:p>
        </w:tc>
        <w:tc>
          <w:tcPr>
            <w:tcW w:w="992" w:type="dxa"/>
          </w:tcPr>
          <w:p w14:paraId="4EED6FE2" w14:textId="2F44EFC5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8</w:t>
            </w:r>
          </w:p>
        </w:tc>
      </w:tr>
      <w:tr w:rsidR="00FF392B" w14:paraId="2578B30B" w14:textId="77777777" w:rsidTr="00FF392B">
        <w:tc>
          <w:tcPr>
            <w:tcW w:w="2978" w:type="dxa"/>
            <w:vAlign w:val="bottom"/>
          </w:tcPr>
          <w:p w14:paraId="7CC14798" w14:textId="6F138254" w:rsidR="008668B2" w:rsidRPr="00FF392B" w:rsidRDefault="008668B2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Soil temperature</w:t>
            </w:r>
          </w:p>
        </w:tc>
        <w:tc>
          <w:tcPr>
            <w:tcW w:w="1134" w:type="dxa"/>
          </w:tcPr>
          <w:p w14:paraId="1DE48204" w14:textId="78847FF3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006</w:t>
            </w:r>
          </w:p>
        </w:tc>
        <w:tc>
          <w:tcPr>
            <w:tcW w:w="1134" w:type="dxa"/>
          </w:tcPr>
          <w:p w14:paraId="625C873A" w14:textId="3D7CCAE6" w:rsidR="008668B2" w:rsidRPr="00FF392B" w:rsidRDefault="009F7B01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7B01">
              <w:rPr>
                <w:rFonts w:ascii="Times New Roman" w:hAnsi="Times New Roman" w:cs="Times New Roman" w:hint="eastAsia"/>
                <w:szCs w:val="21"/>
              </w:rPr>
              <w:t>–</w:t>
            </w:r>
          </w:p>
        </w:tc>
        <w:tc>
          <w:tcPr>
            <w:tcW w:w="1134" w:type="dxa"/>
          </w:tcPr>
          <w:p w14:paraId="12BCA99E" w14:textId="4156A618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015</w:t>
            </w:r>
          </w:p>
        </w:tc>
        <w:tc>
          <w:tcPr>
            <w:tcW w:w="1134" w:type="dxa"/>
          </w:tcPr>
          <w:p w14:paraId="6AC3DB4D" w14:textId="12113A15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1134" w:type="dxa"/>
          </w:tcPr>
          <w:p w14:paraId="76C10F0E" w14:textId="55321F35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8</w:t>
            </w:r>
          </w:p>
        </w:tc>
        <w:tc>
          <w:tcPr>
            <w:tcW w:w="992" w:type="dxa"/>
          </w:tcPr>
          <w:p w14:paraId="676B967A" w14:textId="13987840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8668B2" w14:paraId="50770E1B" w14:textId="77777777" w:rsidTr="00A33318">
        <w:tc>
          <w:tcPr>
            <w:tcW w:w="2978" w:type="dxa"/>
            <w:tcBorders>
              <w:bottom w:val="nil"/>
            </w:tcBorders>
            <w:vAlign w:val="bottom"/>
          </w:tcPr>
          <w:p w14:paraId="7CD88AC9" w14:textId="5A7BC481" w:rsidR="008668B2" w:rsidRPr="00FF392B" w:rsidRDefault="008668B2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/>
                <w:szCs w:val="21"/>
              </w:rPr>
              <w:t>Soil moisture</w:t>
            </w:r>
          </w:p>
        </w:tc>
        <w:tc>
          <w:tcPr>
            <w:tcW w:w="1134" w:type="dxa"/>
            <w:tcBorders>
              <w:bottom w:val="nil"/>
            </w:tcBorders>
          </w:tcPr>
          <w:p w14:paraId="1A514B1D" w14:textId="0B36B59A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  <w:tc>
          <w:tcPr>
            <w:tcW w:w="1134" w:type="dxa"/>
            <w:tcBorders>
              <w:bottom w:val="nil"/>
            </w:tcBorders>
          </w:tcPr>
          <w:p w14:paraId="3BBB6862" w14:textId="55AE9F3B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-0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1FA05111" w14:textId="2214C3BF" w:rsidR="008668B2" w:rsidRPr="00FF392B" w:rsidRDefault="008668B2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hAnsi="Times New Roman" w:cs="Times New Roman" w:hint="eastAsia"/>
                <w:szCs w:val="21"/>
              </w:rPr>
              <w:t>0.457</w:t>
            </w:r>
          </w:p>
        </w:tc>
        <w:tc>
          <w:tcPr>
            <w:tcW w:w="1134" w:type="dxa"/>
            <w:tcBorders>
              <w:bottom w:val="nil"/>
            </w:tcBorders>
          </w:tcPr>
          <w:p w14:paraId="6452CE5E" w14:textId="2241D49D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2</w:t>
            </w:r>
          </w:p>
        </w:tc>
        <w:tc>
          <w:tcPr>
            <w:tcW w:w="1134" w:type="dxa"/>
            <w:tcBorders>
              <w:bottom w:val="nil"/>
            </w:tcBorders>
          </w:tcPr>
          <w:p w14:paraId="57C3DA24" w14:textId="67BFFB7D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5</w:t>
            </w:r>
          </w:p>
        </w:tc>
        <w:tc>
          <w:tcPr>
            <w:tcW w:w="992" w:type="dxa"/>
            <w:tcBorders>
              <w:bottom w:val="nil"/>
            </w:tcBorders>
          </w:tcPr>
          <w:p w14:paraId="0F9489CC" w14:textId="2041B7BF" w:rsidR="008668B2" w:rsidRPr="00FF392B" w:rsidRDefault="0046373A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8</w:t>
            </w:r>
          </w:p>
        </w:tc>
      </w:tr>
      <w:tr w:rsidR="008668B2" w14:paraId="2DB2B811" w14:textId="77777777" w:rsidTr="00A33318">
        <w:tc>
          <w:tcPr>
            <w:tcW w:w="2978" w:type="dxa"/>
            <w:tcBorders>
              <w:top w:val="nil"/>
              <w:bottom w:val="single" w:sz="8" w:space="0" w:color="auto"/>
            </w:tcBorders>
          </w:tcPr>
          <w:p w14:paraId="5976568A" w14:textId="4E000EF7" w:rsidR="008668B2" w:rsidRPr="00FF392B" w:rsidRDefault="00001531" w:rsidP="00A333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F392B">
              <w:rPr>
                <w:rFonts w:ascii="Times New Roman" w:eastAsia="宋体" w:hAnsi="Times New Roman" w:cs="Times New Roman"/>
                <w:szCs w:val="21"/>
              </w:rPr>
              <w:t>Variation explained (%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BE2CB12" w14:textId="264CE39D" w:rsidR="008668B2" w:rsidRPr="00FF392B" w:rsidRDefault="00C02350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36952A56" w14:textId="424E80B8" w:rsidR="008668B2" w:rsidRPr="00FF392B" w:rsidRDefault="00C02350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385F2F2" w14:textId="207BFCCB" w:rsidR="008668B2" w:rsidRPr="00FF392B" w:rsidRDefault="00C02350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8C5A40">
              <w:rPr>
                <w:rFonts w:ascii="Times New Roman" w:hAnsi="Times New Roman" w:cs="Times New Roman" w:hint="eastAsia"/>
                <w:szCs w:val="21"/>
              </w:rPr>
              <w:t>.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4C5EF41" w14:textId="2A3B1B59" w:rsidR="008668B2" w:rsidRPr="00FF392B" w:rsidRDefault="00C02350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08785314" w14:textId="1C5C36F7" w:rsidR="008668B2" w:rsidRPr="00FF392B" w:rsidRDefault="00C02350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0B17DE2A" w14:textId="36E4D5C0" w:rsidR="008668B2" w:rsidRPr="00FF392B" w:rsidRDefault="00C02350" w:rsidP="00A3331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2</w:t>
            </w:r>
          </w:p>
        </w:tc>
      </w:tr>
    </w:tbl>
    <w:p w14:paraId="303009DD" w14:textId="217D405A" w:rsidR="00E35A31" w:rsidRPr="009F7B01" w:rsidRDefault="00E35A31" w:rsidP="00E35A31">
      <w:pPr>
        <w:spacing w:line="480" w:lineRule="auto"/>
        <w:rPr>
          <w:rFonts w:ascii="Times New Roman" w:hAnsi="Times New Roman" w:cs="Times New Roman"/>
          <w:szCs w:val="21"/>
        </w:rPr>
      </w:pPr>
      <w:r w:rsidRPr="009F7B01">
        <w:rPr>
          <w:rFonts w:ascii="Times New Roman" w:hAnsi="Times New Roman" w:cs="Times New Roman" w:hint="eastAsia"/>
          <w:szCs w:val="21"/>
        </w:rPr>
        <w:t>N</w:t>
      </w:r>
      <w:r w:rsidRPr="009F7B01">
        <w:rPr>
          <w:rFonts w:ascii="Times New Roman" w:hAnsi="Times New Roman" w:cs="Times New Roman"/>
          <w:szCs w:val="21"/>
        </w:rPr>
        <w:t>ote:</w:t>
      </w:r>
      <w:r w:rsidRPr="0025463B">
        <w:rPr>
          <w:rFonts w:ascii="Times New Roman" w:hAnsi="Times New Roman" w:cs="Times New Roman"/>
          <w:szCs w:val="21"/>
        </w:rPr>
        <w:t xml:space="preserve"> – </w:t>
      </w:r>
      <w:r w:rsidR="00025C51">
        <w:rPr>
          <w:rFonts w:ascii="Times New Roman" w:hAnsi="Times New Roman" w:cs="Times New Roman" w:hint="eastAsia"/>
          <w:szCs w:val="21"/>
        </w:rPr>
        <w:t>m</w:t>
      </w:r>
      <w:r w:rsidRPr="009F7B01">
        <w:rPr>
          <w:rFonts w:ascii="Times New Roman" w:hAnsi="Times New Roman" w:cs="Times New Roman"/>
          <w:szCs w:val="21"/>
        </w:rPr>
        <w:t>eans the term was not included in the PCA axis</w:t>
      </w:r>
    </w:p>
    <w:p w14:paraId="6C2EE487" w14:textId="4CF0A31B" w:rsidR="001E2FD3" w:rsidRDefault="001E2FD3">
      <w:pPr>
        <w:rPr>
          <w:rFonts w:ascii="Times New Roman" w:hAnsi="Times New Roman" w:cs="Times New Roman"/>
          <w:sz w:val="24"/>
          <w:szCs w:val="24"/>
        </w:rPr>
      </w:pPr>
    </w:p>
    <w:p w14:paraId="466E94B8" w14:textId="3AA86429" w:rsidR="00A856F3" w:rsidRPr="00C951A6" w:rsidRDefault="00F32AC2" w:rsidP="00F32AC2">
      <w:pPr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r w:rsidRPr="00C951A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C951A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951A6">
        <w:rPr>
          <w:rFonts w:ascii="Times New Roman" w:hAnsi="Times New Roman" w:cs="Times New Roman"/>
          <w:sz w:val="24"/>
          <w:szCs w:val="24"/>
        </w:rPr>
        <w:t xml:space="preserve"> </w:t>
      </w:r>
      <w:r w:rsidR="00A856F3" w:rsidRPr="00C951A6">
        <w:rPr>
          <w:rFonts w:ascii="Times New Roman" w:hAnsi="Times New Roman" w:cs="Times New Roman"/>
          <w:sz w:val="24"/>
          <w:szCs w:val="24"/>
        </w:rPr>
        <w:t xml:space="preserve">Akaike’s information </w:t>
      </w:r>
      <w:r w:rsidR="00035CD5" w:rsidRPr="00C951A6">
        <w:rPr>
          <w:rFonts w:ascii="Times New Roman" w:hAnsi="Times New Roman" w:cs="Times New Roman" w:hint="eastAsia"/>
          <w:sz w:val="24"/>
          <w:szCs w:val="24"/>
        </w:rPr>
        <w:t>criterion</w:t>
      </w:r>
      <w:r w:rsidR="00A856F3" w:rsidRPr="00C951A6">
        <w:rPr>
          <w:rFonts w:ascii="Times New Roman" w:hAnsi="Times New Roman" w:cs="Times New Roman"/>
          <w:sz w:val="24"/>
          <w:szCs w:val="24"/>
        </w:rPr>
        <w:t xml:space="preserve"> (AIC) values for density‑dependent models of conspecific adult neighbors at distances of 5, 10, 15, and 20 m from focal seedling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8"/>
        <w:gridCol w:w="2212"/>
        <w:gridCol w:w="2376"/>
      </w:tblGrid>
      <w:tr w:rsidR="00C951A6" w:rsidRPr="00C951A6" w14:paraId="0818FD2A" w14:textId="77777777" w:rsidTr="00126DF6">
        <w:tc>
          <w:tcPr>
            <w:tcW w:w="3718" w:type="dxa"/>
            <w:tcBorders>
              <w:top w:val="single" w:sz="8" w:space="0" w:color="auto"/>
              <w:bottom w:val="single" w:sz="6" w:space="0" w:color="auto"/>
            </w:tcBorders>
          </w:tcPr>
          <w:p w14:paraId="05085176" w14:textId="17E07F4A" w:rsidR="00F32AC2" w:rsidRPr="00C951A6" w:rsidRDefault="000158C5" w:rsidP="00C142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 w:hint="eastAsia"/>
              </w:rPr>
              <w:t>M</w:t>
            </w:r>
            <w:r w:rsidR="00F32AC2" w:rsidRPr="00C951A6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2212" w:type="dxa"/>
            <w:tcBorders>
              <w:top w:val="single" w:sz="8" w:space="0" w:color="auto"/>
              <w:bottom w:val="single" w:sz="6" w:space="0" w:color="auto"/>
            </w:tcBorders>
          </w:tcPr>
          <w:p w14:paraId="2B29D770" w14:textId="77777777" w:rsidR="00F32AC2" w:rsidRPr="00C951A6" w:rsidRDefault="00F32AC2" w:rsidP="00C142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/>
              </w:rPr>
              <w:t>Radius distance (m)</w:t>
            </w:r>
          </w:p>
        </w:tc>
        <w:tc>
          <w:tcPr>
            <w:tcW w:w="2376" w:type="dxa"/>
            <w:tcBorders>
              <w:top w:val="single" w:sz="8" w:space="0" w:color="auto"/>
              <w:bottom w:val="single" w:sz="6" w:space="0" w:color="auto"/>
            </w:tcBorders>
          </w:tcPr>
          <w:p w14:paraId="7F3AA6AB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/>
              </w:rPr>
              <w:t>AIC</w:t>
            </w:r>
          </w:p>
        </w:tc>
      </w:tr>
      <w:tr w:rsidR="00C951A6" w:rsidRPr="00C951A6" w14:paraId="409822B0" w14:textId="77777777" w:rsidTr="00126DF6">
        <w:tc>
          <w:tcPr>
            <w:tcW w:w="3718" w:type="dxa"/>
            <w:vMerge w:val="restart"/>
            <w:tcBorders>
              <w:top w:val="single" w:sz="6" w:space="0" w:color="auto"/>
              <w:bottom w:val="nil"/>
            </w:tcBorders>
          </w:tcPr>
          <w:p w14:paraId="41B4DE4B" w14:textId="77777777" w:rsidR="00F32AC2" w:rsidRPr="00C951A6" w:rsidRDefault="00F32AC2" w:rsidP="00C142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/>
              </w:rPr>
              <w:t xml:space="preserve">Height + </w:t>
            </w:r>
          </w:p>
          <w:p w14:paraId="52C0B943" w14:textId="77777777" w:rsidR="00F32AC2" w:rsidRPr="00C951A6" w:rsidRDefault="00F32AC2" w:rsidP="00C142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/>
              </w:rPr>
              <w:t xml:space="preserve">conspecific adult neighbor density </w:t>
            </w:r>
          </w:p>
        </w:tc>
        <w:tc>
          <w:tcPr>
            <w:tcW w:w="2212" w:type="dxa"/>
            <w:tcBorders>
              <w:top w:val="single" w:sz="6" w:space="0" w:color="auto"/>
              <w:bottom w:val="nil"/>
            </w:tcBorders>
          </w:tcPr>
          <w:p w14:paraId="46902D42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6" w:type="dxa"/>
            <w:tcBorders>
              <w:top w:val="single" w:sz="6" w:space="0" w:color="auto"/>
              <w:bottom w:val="nil"/>
            </w:tcBorders>
          </w:tcPr>
          <w:p w14:paraId="242528BA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 w:hint="eastAsia"/>
              </w:rPr>
              <w:t>310.037</w:t>
            </w:r>
          </w:p>
        </w:tc>
      </w:tr>
      <w:tr w:rsidR="00C951A6" w:rsidRPr="00C951A6" w14:paraId="3AFA0722" w14:textId="77777777" w:rsidTr="00126DF6">
        <w:tc>
          <w:tcPr>
            <w:tcW w:w="3718" w:type="dxa"/>
            <w:vMerge/>
            <w:tcBorders>
              <w:bottom w:val="nil"/>
            </w:tcBorders>
          </w:tcPr>
          <w:p w14:paraId="27779FD8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bottom w:val="nil"/>
            </w:tcBorders>
          </w:tcPr>
          <w:p w14:paraId="333BD625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76" w:type="dxa"/>
            <w:tcBorders>
              <w:bottom w:val="nil"/>
            </w:tcBorders>
          </w:tcPr>
          <w:p w14:paraId="19931785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 w:hint="eastAsia"/>
              </w:rPr>
              <w:t>297.747</w:t>
            </w:r>
          </w:p>
        </w:tc>
      </w:tr>
      <w:tr w:rsidR="00C951A6" w:rsidRPr="00C951A6" w14:paraId="74B57659" w14:textId="77777777" w:rsidTr="00126DF6">
        <w:tc>
          <w:tcPr>
            <w:tcW w:w="3718" w:type="dxa"/>
            <w:vMerge/>
            <w:tcBorders>
              <w:bottom w:val="nil"/>
            </w:tcBorders>
          </w:tcPr>
          <w:p w14:paraId="24F07793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bottom w:val="nil"/>
            </w:tcBorders>
          </w:tcPr>
          <w:p w14:paraId="3827FC2C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76" w:type="dxa"/>
            <w:tcBorders>
              <w:bottom w:val="nil"/>
            </w:tcBorders>
          </w:tcPr>
          <w:p w14:paraId="7101FF8B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 w:hint="eastAsia"/>
              </w:rPr>
              <w:t>295.703</w:t>
            </w:r>
          </w:p>
        </w:tc>
      </w:tr>
      <w:tr w:rsidR="00C951A6" w:rsidRPr="00C951A6" w14:paraId="7DCA823A" w14:textId="77777777" w:rsidTr="00126DF6">
        <w:tc>
          <w:tcPr>
            <w:tcW w:w="3718" w:type="dxa"/>
            <w:vMerge/>
            <w:tcBorders>
              <w:bottom w:val="single" w:sz="8" w:space="0" w:color="auto"/>
            </w:tcBorders>
          </w:tcPr>
          <w:p w14:paraId="708A2219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bottom w:val="single" w:sz="8" w:space="0" w:color="auto"/>
            </w:tcBorders>
          </w:tcPr>
          <w:p w14:paraId="7E4B1D54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C951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76" w:type="dxa"/>
            <w:tcBorders>
              <w:bottom w:val="single" w:sz="8" w:space="0" w:color="auto"/>
            </w:tcBorders>
          </w:tcPr>
          <w:p w14:paraId="22B11049" w14:textId="77777777" w:rsidR="00F32AC2" w:rsidRPr="00C951A6" w:rsidRDefault="00F32AC2" w:rsidP="00C1423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/>
              </w:rPr>
            </w:pPr>
            <w:r w:rsidRPr="00C951A6">
              <w:rPr>
                <w:rFonts w:ascii="Times New Roman" w:hAnsi="Times New Roman" w:cs="Times New Roman" w:hint="eastAsia"/>
                <w:b/>
              </w:rPr>
              <w:t>254.779</w:t>
            </w:r>
          </w:p>
        </w:tc>
      </w:tr>
    </w:tbl>
    <w:p w14:paraId="61199AE5" w14:textId="5159F90F" w:rsidR="00F32AC2" w:rsidRPr="00C951A6" w:rsidRDefault="00126DF6">
      <w:pPr>
        <w:rPr>
          <w:rFonts w:ascii="Times New Roman" w:hAnsi="Times New Roman" w:cs="Times New Roman"/>
          <w:szCs w:val="21"/>
        </w:rPr>
      </w:pPr>
      <w:r w:rsidRPr="00C951A6">
        <w:rPr>
          <w:rFonts w:ascii="Times New Roman" w:hAnsi="Times New Roman" w:cs="Times New Roman"/>
          <w:szCs w:val="21"/>
        </w:rPr>
        <w:t xml:space="preserve">Note: A bold font indicates </w:t>
      </w:r>
      <w:r w:rsidRPr="00C951A6">
        <w:rPr>
          <w:rFonts w:ascii="Times New Roman" w:hAnsi="Times New Roman" w:cs="Times New Roman" w:hint="eastAsia"/>
          <w:szCs w:val="21"/>
        </w:rPr>
        <w:t>the minimum AIC</w:t>
      </w:r>
      <w:r w:rsidRPr="00C951A6">
        <w:rPr>
          <w:rFonts w:ascii="Times New Roman" w:hAnsi="Times New Roman" w:cs="Times New Roman"/>
          <w:szCs w:val="21"/>
        </w:rPr>
        <w:t>.</w:t>
      </w:r>
    </w:p>
    <w:p w14:paraId="55C11DAF" w14:textId="77777777" w:rsidR="00E83EBD" w:rsidRDefault="00626E3C" w:rsidP="00E83EB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83EBD" w:rsidSect="00626E3C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E20481" w14:textId="153B5654" w:rsidR="00626E3C" w:rsidRDefault="00626E3C" w:rsidP="00E83E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53A2125" w14:textId="61018BEC" w:rsidR="00CF7034" w:rsidRDefault="00834345" w:rsidP="009E3B0C">
      <w:pPr>
        <w:rPr>
          <w:rFonts w:ascii="Times New Roman" w:hAnsi="Times New Roman" w:cs="Times New Roman"/>
          <w:sz w:val="24"/>
          <w:szCs w:val="24"/>
        </w:rPr>
      </w:pPr>
      <w:r w:rsidRPr="009E3B0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E3B0C">
        <w:rPr>
          <w:rFonts w:ascii="Times New Roman" w:hAnsi="Times New Roman" w:cs="Times New Roman"/>
          <w:b/>
          <w:sz w:val="24"/>
          <w:szCs w:val="24"/>
        </w:rPr>
        <w:t>able S</w:t>
      </w:r>
      <w:r w:rsidR="000158C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9E3B0C" w:rsidRPr="009E3B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7034">
        <w:rPr>
          <w:rFonts w:ascii="Times New Roman" w:hAnsi="Times New Roman" w:cs="Times New Roman" w:hint="eastAsia"/>
          <w:sz w:val="24"/>
          <w:szCs w:val="24"/>
        </w:rPr>
        <w:t xml:space="preserve">Seedling survival rates of 56 species in total </w:t>
      </w:r>
      <w:r w:rsidR="00006BBF">
        <w:rPr>
          <w:rFonts w:ascii="Times New Roman" w:hAnsi="Times New Roman" w:cs="Times New Roman" w:hint="eastAsia"/>
          <w:sz w:val="24"/>
          <w:szCs w:val="24"/>
        </w:rPr>
        <w:t xml:space="preserve">100 (2 </w:t>
      </w:r>
      <w:r w:rsidR="004E1F25">
        <w:rPr>
          <w:rFonts w:ascii="Times New Roman" w:hAnsi="Times New Roman" w:cs="Times New Roman" w:hint="eastAsia"/>
          <w:sz w:val="24"/>
          <w:szCs w:val="24"/>
        </w:rPr>
        <w:t>m</w:t>
      </w:r>
      <w:r w:rsidR="00006BBF" w:rsidRPr="00F167CD">
        <w:rPr>
          <w:rFonts w:ascii="Times New Roman" w:hAnsi="Times New Roman" w:cs="Times New Roman"/>
          <w:sz w:val="24"/>
          <w:szCs w:val="24"/>
        </w:rPr>
        <w:t>×</w:t>
      </w:r>
      <w:r w:rsidR="00006BBF">
        <w:rPr>
          <w:rFonts w:ascii="Times New Roman" w:hAnsi="Times New Roman" w:cs="Times New Roman" w:hint="eastAsia"/>
          <w:sz w:val="24"/>
          <w:szCs w:val="24"/>
        </w:rPr>
        <w:t xml:space="preserve"> 2 m) quadrats over each dry season and rainy season intervals. </w:t>
      </w:r>
      <w:r w:rsidR="00006BBF" w:rsidRPr="00006BBF">
        <w:rPr>
          <w:rFonts w:ascii="Times New Roman" w:hAnsi="Times New Roman" w:cs="Times New Roman"/>
          <w:sz w:val="24"/>
          <w:szCs w:val="24"/>
        </w:rPr>
        <w:t xml:space="preserve">NA denotes </w:t>
      </w:r>
      <w:r w:rsidR="008D553D" w:rsidRPr="00006BBF">
        <w:rPr>
          <w:rFonts w:ascii="Times New Roman" w:hAnsi="Times New Roman" w:cs="Times New Roman"/>
          <w:sz w:val="24"/>
          <w:szCs w:val="24"/>
        </w:rPr>
        <w:t xml:space="preserve">that </w:t>
      </w:r>
      <w:r w:rsidR="00472D87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006BBF" w:rsidRPr="00006BBF">
        <w:rPr>
          <w:rFonts w:ascii="Times New Roman" w:hAnsi="Times New Roman" w:cs="Times New Roman"/>
          <w:sz w:val="24"/>
          <w:szCs w:val="24"/>
        </w:rPr>
        <w:t>species was not present over the interval</w:t>
      </w:r>
      <w:r w:rsidR="004E1F2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460" w:type="dxa"/>
        <w:jc w:val="center"/>
        <w:tblLook w:val="04A0" w:firstRow="1" w:lastRow="0" w:firstColumn="1" w:lastColumn="0" w:noHBand="0" w:noVBand="1"/>
      </w:tblPr>
      <w:tblGrid>
        <w:gridCol w:w="3201"/>
        <w:gridCol w:w="1963"/>
        <w:gridCol w:w="1832"/>
        <w:gridCol w:w="1794"/>
        <w:gridCol w:w="1743"/>
        <w:gridCol w:w="1899"/>
        <w:gridCol w:w="2028"/>
      </w:tblGrid>
      <w:tr w:rsidR="00E83EBD" w:rsidRPr="00E83EBD" w14:paraId="7E6FCD1D" w14:textId="77777777" w:rsidTr="00A67A35">
        <w:trPr>
          <w:trHeight w:val="394"/>
          <w:jc w:val="center"/>
        </w:trPr>
        <w:tc>
          <w:tcPr>
            <w:tcW w:w="32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A3B2D9" w14:textId="41EE1D7C" w:rsidR="00E83EBD" w:rsidRPr="0012482C" w:rsidRDefault="00E83EBD" w:rsidP="00295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2482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124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cies</w:t>
            </w:r>
          </w:p>
        </w:tc>
        <w:tc>
          <w:tcPr>
            <w:tcW w:w="196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10FF02" w14:textId="5351255E" w:rsidR="00E83EBD" w:rsidRPr="0012482C" w:rsidRDefault="00E83EBD" w:rsidP="00295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2482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Pr="00124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us</w:t>
            </w:r>
          </w:p>
        </w:tc>
        <w:tc>
          <w:tcPr>
            <w:tcW w:w="183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13B0D8" w14:textId="62B5ED7C" w:rsidR="00E83EBD" w:rsidRPr="0012482C" w:rsidRDefault="00E83EBD" w:rsidP="00295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2482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Pr="00124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ly</w:t>
            </w:r>
          </w:p>
        </w:tc>
        <w:tc>
          <w:tcPr>
            <w:tcW w:w="746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DF954F" w14:textId="4B162501" w:rsidR="00E83EBD" w:rsidRPr="0012482C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2482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rvival rates</w:t>
            </w:r>
          </w:p>
        </w:tc>
      </w:tr>
      <w:tr w:rsidR="00E83EBD" w:rsidRPr="00E83EBD" w14:paraId="2F1817BA" w14:textId="77777777" w:rsidTr="00A67A35">
        <w:trPr>
          <w:trHeight w:val="428"/>
          <w:jc w:val="center"/>
        </w:trPr>
        <w:tc>
          <w:tcPr>
            <w:tcW w:w="320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09BF5E" w14:textId="646ABCA5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FF5B3B" w14:textId="21D50148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5BB75C" w14:textId="7321CDFB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A95FE7D" w14:textId="77777777" w:rsidR="00E83EBD" w:rsidRPr="0012482C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24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rst dry season interval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50F8D8" w14:textId="77777777" w:rsidR="00E83EBD" w:rsidRPr="0012482C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24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rst rainy season interval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6764FD" w14:textId="77777777" w:rsidR="00E83EBD" w:rsidRPr="0012482C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24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 dry season interval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9A14AE" w14:textId="77777777" w:rsidR="00E83EBD" w:rsidRPr="0012482C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24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 rainy season interval</w:t>
            </w:r>
          </w:p>
        </w:tc>
      </w:tr>
      <w:tr w:rsidR="00E83EBD" w:rsidRPr="00E83EBD" w14:paraId="5550B074" w14:textId="77777777" w:rsidTr="00A67A35">
        <w:trPr>
          <w:trHeight w:val="546"/>
          <w:jc w:val="center"/>
        </w:trPr>
        <w:tc>
          <w:tcPr>
            <w:tcW w:w="32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52FD1B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er pubipetiolatum</w:t>
            </w:r>
          </w:p>
        </w:tc>
        <w:tc>
          <w:tcPr>
            <w:tcW w:w="19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4DA0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er</w:t>
            </w:r>
          </w:p>
        </w:tc>
        <w:tc>
          <w:tcPr>
            <w:tcW w:w="18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D745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pindaceae</w:t>
            </w:r>
          </w:p>
        </w:tc>
        <w:tc>
          <w:tcPr>
            <w:tcW w:w="17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43AB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7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9E536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2823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7B469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E83EBD" w:rsidRPr="00E83EBD" w14:paraId="2CF56D88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E2D8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inodaphne obova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6B24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inodaphn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13A6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C3C3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DE5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47D6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C070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E83EBD" w:rsidRPr="00E83EBD" w14:paraId="634BB82F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CEC6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disia crena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4700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dis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98353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ul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FBA0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0853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2A32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A272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E83EBD" w:rsidRPr="00E83EBD" w14:paraId="2DCFB3AD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E0CD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cuba himalaic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10B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cub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C44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rry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BAD2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F136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320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FC74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2F5F0E12" w14:textId="77777777" w:rsidTr="00A67A35">
        <w:trPr>
          <w:trHeight w:val="447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CBCE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ilschmiedia yunnan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C79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ilschmied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0548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929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D98B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15E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FBD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E83EBD" w:rsidRPr="00E83EBD" w14:paraId="6C47D1B4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B8D6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ssaiopsis glomerula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C592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ssaiopsi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3D6C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l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4367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A2B5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DF76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373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1B4ACC8B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4E45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ellia tsaii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8EAD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ell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495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806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CBF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EFC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F354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E83EBD" w:rsidRPr="00E83EBD" w14:paraId="69600B85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A06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ellia tali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5F56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ell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445A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FEDB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FFA4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1130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542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7015340D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E5BA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ellia kiss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7E67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ell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36AB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321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3CE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E56D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73A5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3876800F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D5DF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tanopsis hystrix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D5A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tanopsi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5B6F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07D2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E141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6794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2D8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16C97D5D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BA34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onanthus ramifloru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2CC5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onanth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8D7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e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CB503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2C8F" w14:textId="06730AAE" w:rsidR="00E83EBD" w:rsidRPr="00E83EBD" w:rsidRDefault="00006BBF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B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F565E" w14:textId="3024C4CA" w:rsidR="00E83EBD" w:rsidRPr="00E83EBD" w:rsidRDefault="00006BBF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B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E83EBD"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14DFB" w14:textId="0C2837B0" w:rsidR="00E83EBD" w:rsidRPr="00E83EBD" w:rsidRDefault="00006BBF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B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83EBD" w:rsidRPr="00E83EBD" w14:paraId="15DEA74E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10E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mnacanthus indicu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6FF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mnacanth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949B2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b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3D7A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6F6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B770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2E81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48DA189D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512D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aeocarpus lacunosu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14C4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aeocarp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144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aeocarp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F09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8849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3485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B68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E83EBD" w:rsidRPr="00E83EBD" w14:paraId="2B100F2E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F0D42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Embelia undula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C8F17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mbel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57C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ul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087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0A13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93D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5AFA4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E83EBD" w:rsidRPr="00E83EBD" w14:paraId="5D2525E3" w14:textId="77777777" w:rsidTr="00A67A35">
        <w:trPr>
          <w:trHeight w:val="56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3211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iobotrya tengyueh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5C5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iobotry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B8DA3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6EB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68A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8E12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14D0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440D26A0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B6A93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onymus fortune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85F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onym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F77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ast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81A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7D7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56A9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0DD3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E83EBD" w:rsidRPr="00E83EBD" w14:paraId="6976B721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B333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onymus vagan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74A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onym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35A9" w14:textId="676344B9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ast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96C2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491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ED13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3CD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03493B59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C61A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cus neriifoli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B1664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c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C22F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4665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69BE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C7C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EA4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4F9DC7F3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6B3F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cus stenophyll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2647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c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7332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A135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3CF3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11AB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ABEF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05F71DC1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C9F86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sbergia shweli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C73F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sberg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A79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b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F37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8DFE3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087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C9B8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E83EBD" w:rsidRPr="00E83EBD" w14:paraId="373755B2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1FD2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cia shweli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A9A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c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B814D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36B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B2EB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B28F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EB44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75FCA782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F6D32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ptapleurum bodinier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D07B4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ptapleurum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D7DD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l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D89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85E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CA3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4FC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79CAAC6A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3017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drangea chin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EAF4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drange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4B36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ange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435C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E0F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57FA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D44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1C0F0253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4BAD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ex polyneur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51EB6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ex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177D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uifol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FB6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EE5A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10E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E7AE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3AAEB789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8DDB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ea omei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E1B0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e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D72D" w14:textId="1E75AFC6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e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A7F3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DDD83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7A1F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3D1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3093040E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E48D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eadaphne cauda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D0A4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eadaphn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C7C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A024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5B2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17583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5E3D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6417EA73" w14:textId="77777777" w:rsidTr="00A67A35">
        <w:trPr>
          <w:trHeight w:val="557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491B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sminum grandifloru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573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sminum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B57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e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5B58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DC54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45A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2E7E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48B3344D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A33F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sianthus biermanni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7692F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sianth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B189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b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B8E5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2A2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A4E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9711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609A2528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A3E6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dera foveola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7988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der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60F7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A91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9F04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425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781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E83EBD" w:rsidRPr="00E83EBD" w14:paraId="0A1DEBCE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53DD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hocarpus hance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0113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hocarp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C342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9BEE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15C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A6B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7C85A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E83EBD" w:rsidRPr="00E83EBD" w14:paraId="66E05754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BFFC6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Lithocarpus peteloti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022C6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hocarp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E99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7E94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DF4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6CE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E0C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2446798A" w14:textId="77777777" w:rsidTr="00A67A35">
        <w:trPr>
          <w:trHeight w:val="524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1E16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sea chinping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1367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se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0EF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DF1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833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A2E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69A9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E83EBD" w:rsidRPr="00E83EBD" w14:paraId="229D6342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16A5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sea elonga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86E5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se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D829A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31FA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0A2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4FB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0FF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29696716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A89B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hilus rufip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FCA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hil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765C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8FAA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3E32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F3CB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A277A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4DDA1534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482E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honia oiwak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651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hon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99573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berid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7320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D06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3A5D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E99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325787E1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C537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lodinus khasianu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9F0F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lodin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0DB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cyn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055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6DF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48AE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8DAA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1D63B229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9143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rrilliopanax lister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59EF7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rrilliopanax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4B97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l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9BD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8A6C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232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3B6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7F031738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920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etia yunnanic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0D2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et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7F9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b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279D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CB74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EA5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81D9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E83EBD" w:rsidRPr="00E83EBD" w14:paraId="2679CDBC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EAD7D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rsine semiserra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6ED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rsin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35DE3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ul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5AC41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DE47A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2CBE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51D8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77DB1530" w14:textId="77777777" w:rsidTr="00A67A35">
        <w:trPr>
          <w:trHeight w:val="537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600B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litsea lunglingen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F490F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litse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8DBA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0B23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0D24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0E63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629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E83EBD" w:rsidRPr="00E83EBD" w14:paraId="01836ADB" w14:textId="77777777" w:rsidTr="00A67A35">
        <w:trPr>
          <w:trHeight w:val="547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8BB6A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litsea undulatifoli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A976A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litse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FA96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2C3D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C667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393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6D4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E83EBD" w:rsidRPr="00E83EBD" w14:paraId="0AC0F261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052A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litsea homilanth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DD92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litse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6C2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CDD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220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BB9C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383B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E83EBD" w:rsidRPr="00E83EBD" w14:paraId="102E398F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F201F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iploca sepiu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0178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iploc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3A72F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cyn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636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F628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29A8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FC2B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45CBF9CE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2CA4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gala arilla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73A3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gal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5F2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gal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CD2E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2EEE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42D1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EFD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E83EBD" w:rsidRPr="00E83EBD" w14:paraId="24EB1972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B2BE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unus phaeostict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1AA0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un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355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3C31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031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046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0A6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1B199F94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BEB13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ychotria morindoid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2EB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ychotr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BE5A5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b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D4B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42C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D09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D0EB2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E83EBD" w:rsidRPr="00E83EBD" w14:paraId="0DD9FED7" w14:textId="77777777" w:rsidTr="00A67A35">
        <w:trPr>
          <w:trHeight w:val="568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AD3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bus chrysobotry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1A0A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bu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DEA6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793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2B8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D30F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3EED" w14:textId="097733E2" w:rsidR="00E83EBD" w:rsidRPr="00E83EBD" w:rsidRDefault="00006BBF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B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83EBD" w:rsidRPr="00E83EBD" w14:paraId="7BBCB726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316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abia parviflor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F330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b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A815" w14:textId="6650499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bi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FB2E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2ED7A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D2C0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BFB0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7405BEB8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2272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kimmia arborescen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29C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kimm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0CA9A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utaceae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53D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DCB6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ECC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BD7A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151E1EC6" w14:textId="77777777" w:rsidTr="00A67A35">
        <w:trPr>
          <w:trHeight w:val="498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28B09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ymplocos stellaris </w:t>
            </w: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r. </w:t>
            </w: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ne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CAB38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mploco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39BE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ploc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02EB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C37F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959D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15D89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83EBD" w:rsidRPr="00E83EBD" w14:paraId="6221EB15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F48C7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mplocos ramosissim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7D2A1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mploco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8709C" w14:textId="77777777" w:rsidR="00E83EBD" w:rsidRPr="00E83EBD" w:rsidRDefault="00E83EBD" w:rsidP="00295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ploc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EFE8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46BF3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E2CDC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B6D5" w14:textId="77777777" w:rsidR="00E83EBD" w:rsidRPr="00E83EBD" w:rsidRDefault="00E83EBD" w:rsidP="00E83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EC6C4B" w:rsidRPr="00E83EBD" w14:paraId="2E9344F0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52F7" w14:textId="32DF1F77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mplocos theophrastifoli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97D7" w14:textId="34C6DA8B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mploco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B8DF" w14:textId="4BBAD6D2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plocacea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0B78" w14:textId="59D00556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C6DE" w14:textId="1C69A649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2F68" w14:textId="1C1D0388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6CE4" w14:textId="201D370C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EC6C4B" w:rsidRPr="00E83EBD" w14:paraId="1C479A1D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B21896" w14:textId="77777777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mplocos glauca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16630BF" w14:textId="77777777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mplocos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68F751" w14:textId="77777777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plocaceae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E48F6E" w14:textId="77777777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5F40DD" w14:textId="77777777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47FFDA" w14:textId="77777777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2F366C" w14:textId="77777777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C6C4B" w:rsidRPr="00E83EBD" w14:paraId="4DA7C5CE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right w:val="nil"/>
            </w:tcBorders>
            <w:vAlign w:val="center"/>
          </w:tcPr>
          <w:p w14:paraId="189C712B" w14:textId="47A2BD9B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chelospermum bodinieri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</w:tcPr>
          <w:p w14:paraId="44AE4DAC" w14:textId="4950B85A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chelospermum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center"/>
          </w:tcPr>
          <w:p w14:paraId="6DE68B29" w14:textId="38BD34C1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cynaceae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vAlign w:val="center"/>
          </w:tcPr>
          <w:p w14:paraId="40758F44" w14:textId="4D9DA4B5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vAlign w:val="center"/>
          </w:tcPr>
          <w:p w14:paraId="790608C7" w14:textId="33C4905E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78BBBC4" w14:textId="16E32D1C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vAlign w:val="center"/>
          </w:tcPr>
          <w:p w14:paraId="46AF499C" w14:textId="24463F2D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C6C4B" w:rsidRPr="00E83EBD" w14:paraId="2B053E5B" w14:textId="77777777" w:rsidTr="00A67A35">
        <w:trPr>
          <w:trHeight w:val="465"/>
          <w:jc w:val="center"/>
        </w:trPr>
        <w:tc>
          <w:tcPr>
            <w:tcW w:w="32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783EFC" w14:textId="77777777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evesia palmata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523FC" w14:textId="77777777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evesi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125D9A" w14:textId="77777777" w:rsidR="00EC6C4B" w:rsidRPr="00E83EBD" w:rsidRDefault="00EC6C4B" w:rsidP="00EC6C4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liacea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9DBBBB" w14:textId="77777777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37C63C" w14:textId="77777777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BCA259" w14:textId="77777777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ACECCC" w14:textId="77777777" w:rsidR="00EC6C4B" w:rsidRPr="00E83EBD" w:rsidRDefault="00EC6C4B" w:rsidP="00EC6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3E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</w:tbl>
    <w:p w14:paraId="50F54B7D" w14:textId="77777777" w:rsidR="00E83EBD" w:rsidRDefault="00E83EBD" w:rsidP="00E83E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69AD95" w14:textId="77777777" w:rsidR="00F15E05" w:rsidRDefault="00E83EB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15E05" w:rsidSect="00E83EB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51C538" w14:textId="77777777" w:rsidR="00FD76B1" w:rsidRDefault="00FD76B1" w:rsidP="00215376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200441F8" w14:textId="74BB2254" w:rsidR="00215376" w:rsidRPr="00C951A6" w:rsidRDefault="00215376" w:rsidP="00215376">
      <w:pPr>
        <w:widowControl/>
        <w:rPr>
          <w:rFonts w:ascii="Times New Roman" w:hAnsi="Times New Roman" w:cs="Times New Roman"/>
          <w:sz w:val="24"/>
          <w:szCs w:val="24"/>
        </w:rPr>
      </w:pPr>
      <w:r w:rsidRPr="00C951A6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0158C5" w:rsidRPr="00C951A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951A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F22FC" w:rsidRPr="00C951A6">
        <w:rPr>
          <w:rFonts w:ascii="Times New Roman" w:hAnsi="Times New Roman" w:cs="Times New Roman" w:hint="eastAsia"/>
          <w:sz w:val="24"/>
          <w:szCs w:val="24"/>
        </w:rPr>
        <w:t>Esti</w:t>
      </w:r>
      <w:r w:rsidR="00DF22FC" w:rsidRPr="00C951A6">
        <w:rPr>
          <w:rFonts w:ascii="Times New Roman" w:hAnsi="Times New Roman" w:cs="Times New Roman"/>
          <w:sz w:val="24"/>
          <w:szCs w:val="24"/>
        </w:rPr>
        <w:t>mated coefficients (β) for all explanatory variables in the dry</w:t>
      </w:r>
      <w:r w:rsidR="00DF22FC" w:rsidRPr="00C951A6">
        <w:rPr>
          <w:rFonts w:ascii="Times New Roman" w:hAnsi="Times New Roman" w:cs="Times New Roman"/>
          <w:sz w:val="24"/>
          <w:szCs w:val="24"/>
        </w:rPr>
        <w:noBreakHyphen/>
        <w:t xml:space="preserve"> and rainy</w:t>
      </w:r>
      <w:r w:rsidR="00DF22FC" w:rsidRPr="00C951A6">
        <w:rPr>
          <w:rFonts w:ascii="Times New Roman" w:hAnsi="Times New Roman" w:cs="Times New Roman"/>
          <w:sz w:val="24"/>
          <w:szCs w:val="24"/>
        </w:rPr>
        <w:noBreakHyphen/>
        <w:t>season GLMMs.</w:t>
      </w:r>
      <w:r w:rsidR="007B3BD0" w:rsidRPr="00C951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51A6">
        <w:rPr>
          <w:rFonts w:ascii="Times New Roman" w:hAnsi="Times New Roman" w:cs="Times New Roman" w:hint="eastAsia"/>
          <w:sz w:val="24"/>
          <w:szCs w:val="24"/>
        </w:rPr>
        <w:t xml:space="preserve">Variables included conspecific seedling (S_con) and adult (A_con) neighbor densities, phylogenetic </w:t>
      </w:r>
      <w:r w:rsidRPr="00C951A6">
        <w:rPr>
          <w:rFonts w:ascii="Times New Roman" w:hAnsi="Times New Roman" w:cs="Times New Roman"/>
          <w:sz w:val="24"/>
          <w:szCs w:val="24"/>
        </w:rPr>
        <w:t>distance</w:t>
      </w:r>
      <w:r w:rsidR="00DF22FC" w:rsidRPr="00C951A6">
        <w:rPr>
          <w:rFonts w:ascii="Times New Roman" w:hAnsi="Times New Roman" w:cs="Times New Roman" w:hint="eastAsia"/>
          <w:sz w:val="24"/>
          <w:szCs w:val="24"/>
        </w:rPr>
        <w:t>s</w:t>
      </w:r>
      <w:r w:rsidRPr="00C951A6">
        <w:rPr>
          <w:rFonts w:ascii="Times New Roman" w:hAnsi="Times New Roman" w:cs="Times New Roman" w:hint="eastAsia"/>
          <w:sz w:val="24"/>
          <w:szCs w:val="24"/>
        </w:rPr>
        <w:t xml:space="preserve"> of heterospecific seedling (</w:t>
      </w:r>
      <w:r w:rsidRPr="00C951A6">
        <w:rPr>
          <w:rFonts w:ascii="Times New Roman" w:hAnsi="Times New Roman" w:cs="Times New Roman"/>
          <w:szCs w:val="21"/>
        </w:rPr>
        <w:t>S_TOTPd</w:t>
      </w:r>
      <w:r w:rsidRPr="00C951A6">
        <w:rPr>
          <w:rFonts w:ascii="Times New Roman" w:hAnsi="Times New Roman" w:cs="Times New Roman" w:hint="eastAsia"/>
          <w:sz w:val="24"/>
          <w:szCs w:val="24"/>
        </w:rPr>
        <w:t>) and adult (</w:t>
      </w:r>
      <w:r w:rsidRPr="00C951A6">
        <w:rPr>
          <w:rFonts w:ascii="Times New Roman" w:hAnsi="Times New Roman" w:cs="Times New Roman"/>
          <w:szCs w:val="21"/>
        </w:rPr>
        <w:t>A_TOTPd</w:t>
      </w:r>
      <w:r w:rsidRPr="00C951A6">
        <w:rPr>
          <w:rFonts w:ascii="Times New Roman" w:hAnsi="Times New Roman" w:cs="Times New Roman" w:hint="eastAsia"/>
          <w:sz w:val="24"/>
          <w:szCs w:val="24"/>
        </w:rPr>
        <w:t>)</w:t>
      </w:r>
      <w:r w:rsidR="00DF22FC" w:rsidRPr="00C951A6">
        <w:rPr>
          <w:rFonts w:ascii="Segoe UI" w:hAnsi="Segoe UI" w:cs="Segoe UI"/>
          <w:shd w:val="clear" w:color="auto" w:fill="FFFFFF"/>
        </w:rPr>
        <w:t xml:space="preserve"> </w:t>
      </w:r>
      <w:r w:rsidR="00DF22FC" w:rsidRPr="00C951A6">
        <w:rPr>
          <w:rFonts w:ascii="Times New Roman" w:hAnsi="Times New Roman" w:cs="Times New Roman"/>
          <w:sz w:val="24"/>
          <w:szCs w:val="24"/>
        </w:rPr>
        <w:t>neighbors</w:t>
      </w:r>
      <w:r w:rsidRPr="00C951A6">
        <w:rPr>
          <w:rFonts w:ascii="Times New Roman" w:hAnsi="Times New Roman" w:cs="Times New Roman" w:hint="eastAsia"/>
          <w:sz w:val="24"/>
          <w:szCs w:val="24"/>
        </w:rPr>
        <w:t xml:space="preserve">, functional </w:t>
      </w:r>
      <w:r w:rsidR="00DF22FC" w:rsidRPr="00C951A6">
        <w:rPr>
          <w:rFonts w:ascii="Times New Roman" w:hAnsi="Times New Roman" w:cs="Times New Roman" w:hint="eastAsia"/>
          <w:sz w:val="24"/>
          <w:szCs w:val="24"/>
        </w:rPr>
        <w:t>distances</w:t>
      </w:r>
      <w:r w:rsidR="00F7246E" w:rsidRPr="00C951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51A6">
        <w:rPr>
          <w:rFonts w:ascii="Times New Roman" w:hAnsi="Times New Roman" w:cs="Times New Roman" w:hint="eastAsia"/>
          <w:sz w:val="24"/>
          <w:szCs w:val="24"/>
        </w:rPr>
        <w:t>of heterospecific seedling (</w:t>
      </w:r>
      <w:r w:rsidRPr="00C951A6">
        <w:rPr>
          <w:rFonts w:ascii="Times New Roman" w:hAnsi="Times New Roman" w:cs="Times New Roman"/>
          <w:szCs w:val="21"/>
        </w:rPr>
        <w:t>S_TOT</w:t>
      </w:r>
      <w:r w:rsidRPr="00C951A6">
        <w:rPr>
          <w:rFonts w:ascii="Times New Roman" w:hAnsi="Times New Roman" w:cs="Times New Roman" w:hint="eastAsia"/>
          <w:szCs w:val="21"/>
        </w:rPr>
        <w:t>F</w:t>
      </w:r>
      <w:r w:rsidRPr="00C951A6">
        <w:rPr>
          <w:rFonts w:ascii="Times New Roman" w:hAnsi="Times New Roman" w:cs="Times New Roman"/>
          <w:szCs w:val="21"/>
        </w:rPr>
        <w:t>d</w:t>
      </w:r>
      <w:r w:rsidRPr="00C951A6">
        <w:rPr>
          <w:rFonts w:ascii="Times New Roman" w:hAnsi="Times New Roman" w:cs="Times New Roman" w:hint="eastAsia"/>
          <w:sz w:val="24"/>
          <w:szCs w:val="24"/>
        </w:rPr>
        <w:t>) and adult (</w:t>
      </w:r>
      <w:r w:rsidRPr="00C951A6">
        <w:rPr>
          <w:rFonts w:ascii="Times New Roman" w:hAnsi="Times New Roman" w:cs="Times New Roman"/>
          <w:szCs w:val="21"/>
        </w:rPr>
        <w:t>A_TOT</w:t>
      </w:r>
      <w:r w:rsidRPr="00C951A6">
        <w:rPr>
          <w:rFonts w:ascii="Times New Roman" w:hAnsi="Times New Roman" w:cs="Times New Roman" w:hint="eastAsia"/>
          <w:szCs w:val="21"/>
        </w:rPr>
        <w:t>F</w:t>
      </w:r>
      <w:r w:rsidRPr="00C951A6">
        <w:rPr>
          <w:rFonts w:ascii="Times New Roman" w:hAnsi="Times New Roman" w:cs="Times New Roman"/>
          <w:szCs w:val="21"/>
        </w:rPr>
        <w:t>d</w:t>
      </w:r>
      <w:r w:rsidRPr="00C951A6">
        <w:rPr>
          <w:rFonts w:ascii="Times New Roman" w:hAnsi="Times New Roman" w:cs="Times New Roman" w:hint="eastAsia"/>
          <w:sz w:val="24"/>
          <w:szCs w:val="24"/>
        </w:rPr>
        <w:t>)</w:t>
      </w:r>
      <w:r w:rsidR="00DF22FC" w:rsidRPr="00C951A6">
        <w:rPr>
          <w:rFonts w:ascii="Segoe UI" w:hAnsi="Segoe UI" w:cs="Segoe UI"/>
          <w:shd w:val="clear" w:color="auto" w:fill="FFFFFF"/>
        </w:rPr>
        <w:t xml:space="preserve"> </w:t>
      </w:r>
      <w:r w:rsidR="00DF22FC" w:rsidRPr="00C951A6">
        <w:rPr>
          <w:rFonts w:ascii="Times New Roman" w:hAnsi="Times New Roman" w:cs="Times New Roman"/>
          <w:sz w:val="24"/>
          <w:szCs w:val="24"/>
        </w:rPr>
        <w:t>neighbors</w:t>
      </w:r>
      <w:r w:rsidRPr="00C951A6">
        <w:rPr>
          <w:rFonts w:ascii="Times New Roman" w:hAnsi="Times New Roman" w:cs="Times New Roman" w:hint="eastAsia"/>
          <w:sz w:val="24"/>
          <w:szCs w:val="24"/>
        </w:rPr>
        <w:t xml:space="preserve">, canopy openness (Canopy), </w:t>
      </w:r>
      <w:r w:rsidR="008771A5" w:rsidRPr="00C951A6">
        <w:rPr>
          <w:rFonts w:ascii="Times New Roman" w:hAnsi="Times New Roman" w:cs="Times New Roman" w:hint="eastAsia"/>
          <w:sz w:val="24"/>
          <w:szCs w:val="24"/>
        </w:rPr>
        <w:t>the first three principal components of ha</w:t>
      </w:r>
      <w:r w:rsidR="008771A5" w:rsidRPr="00C951A6">
        <w:rPr>
          <w:rFonts w:ascii="Times New Roman" w:hAnsi="Times New Roman" w:cs="Times New Roman"/>
          <w:sz w:val="24"/>
          <w:szCs w:val="24"/>
        </w:rPr>
        <w:t>bitat (PCA1–PCA3)</w:t>
      </w:r>
      <w:r w:rsidRPr="00C951A6">
        <w:rPr>
          <w:rFonts w:ascii="Times New Roman" w:hAnsi="Times New Roman" w:cs="Times New Roman"/>
          <w:sz w:val="24"/>
          <w:szCs w:val="24"/>
        </w:rPr>
        <w:t xml:space="preserve">, </w:t>
      </w:r>
      <w:r w:rsidRPr="00C951A6">
        <w:rPr>
          <w:rFonts w:ascii="Times New Roman" w:hAnsi="Times New Roman" w:cs="Times New Roman" w:hint="eastAsia"/>
          <w:sz w:val="24"/>
          <w:szCs w:val="24"/>
        </w:rPr>
        <w:t>and seasonal r</w:t>
      </w:r>
      <w:r w:rsidRPr="00C951A6">
        <w:rPr>
          <w:rFonts w:ascii="Times New Roman" w:hAnsi="Times New Roman" w:cs="Times New Roman"/>
          <w:sz w:val="24"/>
          <w:szCs w:val="24"/>
        </w:rPr>
        <w:t>ainfall</w:t>
      </w:r>
      <w:r w:rsidRPr="00C951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1A5" w:rsidRPr="00C951A6">
        <w:rPr>
          <w:rFonts w:ascii="Times New Roman" w:hAnsi="Times New Roman" w:cs="Times New Roman" w:hint="eastAsia"/>
          <w:sz w:val="24"/>
          <w:szCs w:val="24"/>
        </w:rPr>
        <w:t>(Rainfall)</w:t>
      </w:r>
      <w:r w:rsidRPr="00C951A6">
        <w:rPr>
          <w:rFonts w:ascii="Times New Roman" w:hAnsi="Times New Roman" w:cs="Times New Roman" w:hint="eastAsia"/>
          <w:sz w:val="24"/>
          <w:szCs w:val="24"/>
        </w:rPr>
        <w:t>.</w:t>
      </w:r>
    </w:p>
    <w:p w14:paraId="202B5BF3" w14:textId="77777777" w:rsidR="00FD76B1" w:rsidRPr="00466424" w:rsidRDefault="00FD76B1" w:rsidP="00215376">
      <w:pPr>
        <w:widowControl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131"/>
        <w:gridCol w:w="1692"/>
        <w:gridCol w:w="1034"/>
        <w:gridCol w:w="1033"/>
        <w:gridCol w:w="1939"/>
        <w:gridCol w:w="982"/>
      </w:tblGrid>
      <w:tr w:rsidR="00215376" w:rsidRPr="00366A36" w14:paraId="08ADD424" w14:textId="77777777" w:rsidTr="00E82245">
        <w:trPr>
          <w:jc w:val="center"/>
        </w:trPr>
        <w:tc>
          <w:tcPr>
            <w:tcW w:w="1545" w:type="dxa"/>
            <w:vMerge w:val="restart"/>
            <w:tcBorders>
              <w:top w:val="single" w:sz="8" w:space="0" w:color="auto"/>
              <w:bottom w:val="nil"/>
            </w:tcBorders>
          </w:tcPr>
          <w:p w14:paraId="5E6387C1" w14:textId="74F62783" w:rsidR="00215376" w:rsidRPr="00366A36" w:rsidRDefault="0052669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26696">
              <w:rPr>
                <w:rFonts w:ascii="Times New Roman" w:hAnsi="Times New Roman" w:cs="Times New Roman" w:hint="eastAsia"/>
                <w:szCs w:val="21"/>
              </w:rPr>
              <w:t>xplanatory variables</w:t>
            </w:r>
          </w:p>
        </w:tc>
        <w:tc>
          <w:tcPr>
            <w:tcW w:w="3857" w:type="dxa"/>
            <w:gridSpan w:val="3"/>
            <w:tcBorders>
              <w:top w:val="single" w:sz="8" w:space="0" w:color="auto"/>
              <w:bottom w:val="nil"/>
            </w:tcBorders>
          </w:tcPr>
          <w:p w14:paraId="2B5BEDF3" w14:textId="77777777" w:rsidR="00215376" w:rsidRPr="00366A36" w:rsidRDefault="00215376" w:rsidP="000E29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Dry season</w:t>
            </w:r>
          </w:p>
        </w:tc>
        <w:tc>
          <w:tcPr>
            <w:tcW w:w="3954" w:type="dxa"/>
            <w:gridSpan w:val="3"/>
            <w:tcBorders>
              <w:top w:val="single" w:sz="8" w:space="0" w:color="auto"/>
              <w:bottom w:val="nil"/>
            </w:tcBorders>
          </w:tcPr>
          <w:p w14:paraId="00C46044" w14:textId="77777777" w:rsidR="00215376" w:rsidRPr="00366A36" w:rsidRDefault="00215376" w:rsidP="000E29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Rainy season</w:t>
            </w:r>
          </w:p>
        </w:tc>
      </w:tr>
      <w:tr w:rsidR="00215376" w:rsidRPr="00366A36" w14:paraId="630882EC" w14:textId="77777777" w:rsidTr="00E82245">
        <w:trPr>
          <w:jc w:val="center"/>
        </w:trPr>
        <w:tc>
          <w:tcPr>
            <w:tcW w:w="1545" w:type="dxa"/>
            <w:vMerge/>
            <w:tcBorders>
              <w:top w:val="nil"/>
              <w:bottom w:val="single" w:sz="6" w:space="0" w:color="auto"/>
            </w:tcBorders>
          </w:tcPr>
          <w:p w14:paraId="0FB02ED7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tcBorders>
              <w:top w:val="nil"/>
              <w:bottom w:val="single" w:sz="6" w:space="0" w:color="auto"/>
            </w:tcBorders>
          </w:tcPr>
          <w:p w14:paraId="7501B133" w14:textId="4E319CB4" w:rsidR="00215376" w:rsidRPr="00366A36" w:rsidRDefault="004046F9" w:rsidP="001B7C8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Cs w:val="21"/>
              </w:rPr>
              <w:t>β</w:t>
            </w:r>
          </w:p>
        </w:tc>
        <w:tc>
          <w:tcPr>
            <w:tcW w:w="1692" w:type="dxa"/>
            <w:tcBorders>
              <w:top w:val="nil"/>
              <w:bottom w:val="single" w:sz="6" w:space="0" w:color="auto"/>
            </w:tcBorders>
            <w:vAlign w:val="center"/>
          </w:tcPr>
          <w:p w14:paraId="5CF7F7D6" w14:textId="77777777" w:rsidR="00215376" w:rsidRPr="00366A36" w:rsidRDefault="00215376" w:rsidP="001B7C8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I</w:t>
            </w:r>
          </w:p>
        </w:tc>
        <w:tc>
          <w:tcPr>
            <w:tcW w:w="1034" w:type="dxa"/>
            <w:tcBorders>
              <w:top w:val="nil"/>
              <w:bottom w:val="single" w:sz="6" w:space="0" w:color="auto"/>
            </w:tcBorders>
            <w:vAlign w:val="center"/>
          </w:tcPr>
          <w:p w14:paraId="2FEBAA2E" w14:textId="4DBF26C7" w:rsidR="00215376" w:rsidRPr="00ED085A" w:rsidRDefault="00ED085A" w:rsidP="001B7C8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D085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</w:tcPr>
          <w:p w14:paraId="7EEC6D97" w14:textId="40578887" w:rsidR="00215376" w:rsidRPr="00366A36" w:rsidRDefault="004046F9" w:rsidP="001B7C8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Cs w:val="21"/>
              </w:rPr>
              <w:t>β</w:t>
            </w:r>
          </w:p>
        </w:tc>
        <w:tc>
          <w:tcPr>
            <w:tcW w:w="1939" w:type="dxa"/>
            <w:tcBorders>
              <w:top w:val="nil"/>
              <w:bottom w:val="single" w:sz="6" w:space="0" w:color="auto"/>
            </w:tcBorders>
            <w:vAlign w:val="center"/>
          </w:tcPr>
          <w:p w14:paraId="4F35339D" w14:textId="7D2C5161" w:rsidR="00215376" w:rsidRPr="00366A36" w:rsidRDefault="00DC2872" w:rsidP="001B7C8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Cs w:val="21"/>
              </w:rPr>
              <w:t>EC</w:t>
            </w:r>
          </w:p>
        </w:tc>
        <w:tc>
          <w:tcPr>
            <w:tcW w:w="982" w:type="dxa"/>
            <w:tcBorders>
              <w:top w:val="nil"/>
              <w:bottom w:val="single" w:sz="6" w:space="0" w:color="auto"/>
            </w:tcBorders>
            <w:vAlign w:val="center"/>
          </w:tcPr>
          <w:p w14:paraId="4709EE51" w14:textId="3820E52E" w:rsidR="00215376" w:rsidRPr="00366A36" w:rsidRDefault="00ED085A" w:rsidP="001B7C8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085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215376" w:rsidRPr="00366A36" w14:paraId="0A1DFDAE" w14:textId="77777777" w:rsidTr="00E82245">
        <w:trPr>
          <w:jc w:val="center"/>
        </w:trPr>
        <w:tc>
          <w:tcPr>
            <w:tcW w:w="1545" w:type="dxa"/>
            <w:tcBorders>
              <w:top w:val="single" w:sz="6" w:space="0" w:color="auto"/>
            </w:tcBorders>
          </w:tcPr>
          <w:p w14:paraId="58938E58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FC8B46A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228 </w:t>
            </w: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1BE164F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4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46A9956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4 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8893A67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185 </w:t>
            </w:r>
          </w:p>
        </w:tc>
        <w:tc>
          <w:tcPr>
            <w:tcW w:w="19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3926A2B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516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2FFCB10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3 </w:t>
            </w:r>
          </w:p>
        </w:tc>
      </w:tr>
      <w:tr w:rsidR="00215376" w:rsidRPr="00366A36" w14:paraId="0C6291F9" w14:textId="77777777" w:rsidTr="003E6B12">
        <w:trPr>
          <w:jc w:val="center"/>
        </w:trPr>
        <w:tc>
          <w:tcPr>
            <w:tcW w:w="1545" w:type="dxa"/>
          </w:tcPr>
          <w:p w14:paraId="3B99C006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S_c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686B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155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9A3B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15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4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B763D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1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F3D4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047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DD49F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3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45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2B1FA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4 </w:t>
            </w:r>
          </w:p>
        </w:tc>
      </w:tr>
      <w:tr w:rsidR="00215376" w:rsidRPr="00366A36" w14:paraId="5E87CB73" w14:textId="77777777" w:rsidTr="003E6B12">
        <w:trPr>
          <w:jc w:val="center"/>
        </w:trPr>
        <w:tc>
          <w:tcPr>
            <w:tcW w:w="1545" w:type="dxa"/>
          </w:tcPr>
          <w:p w14:paraId="3C86C23E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A_c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694A0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73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7844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1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8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2C71B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7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D4122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097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88587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3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74D27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8 </w:t>
            </w:r>
          </w:p>
        </w:tc>
      </w:tr>
      <w:tr w:rsidR="00215376" w:rsidRPr="00366A36" w14:paraId="4079AF24" w14:textId="77777777" w:rsidTr="003E6B12">
        <w:trPr>
          <w:jc w:val="center"/>
        </w:trPr>
        <w:tc>
          <w:tcPr>
            <w:tcW w:w="1545" w:type="dxa"/>
          </w:tcPr>
          <w:p w14:paraId="1A94E567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S_TOTP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661A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5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6CA70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2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1001B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2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E859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939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5E52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1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1.7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A4E46" w14:textId="77777777" w:rsidR="00215376" w:rsidRPr="00EF7B5C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7B5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16 </w:t>
            </w:r>
          </w:p>
        </w:tc>
      </w:tr>
      <w:tr w:rsidR="00215376" w:rsidRPr="00366A36" w14:paraId="1DD265C4" w14:textId="77777777" w:rsidTr="003E6B12">
        <w:trPr>
          <w:jc w:val="center"/>
        </w:trPr>
        <w:tc>
          <w:tcPr>
            <w:tcW w:w="1545" w:type="dxa"/>
          </w:tcPr>
          <w:p w14:paraId="1740DE82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A_TOTP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4E051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146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E5B05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6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.3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8F42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4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2928B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571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CC7D8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1.1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B9225" w14:textId="0B766FFD" w:rsidR="00215376" w:rsidRPr="0008707B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707B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  <w:r w:rsidR="003C7374" w:rsidRPr="0008707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08707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15376" w:rsidRPr="00366A36" w14:paraId="0F399763" w14:textId="77777777" w:rsidTr="003E6B12">
        <w:trPr>
          <w:jc w:val="center"/>
        </w:trPr>
        <w:tc>
          <w:tcPr>
            <w:tcW w:w="1545" w:type="dxa"/>
          </w:tcPr>
          <w:p w14:paraId="2B96DF41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S_TOTF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F8C4A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2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DE41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3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0.40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C489E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8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AA98C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330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12A9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8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14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BD15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5 </w:t>
            </w:r>
          </w:p>
        </w:tc>
      </w:tr>
      <w:tr w:rsidR="00215376" w:rsidRPr="00366A36" w14:paraId="0E6E4DFE" w14:textId="77777777" w:rsidTr="003E6B12">
        <w:trPr>
          <w:jc w:val="center"/>
        </w:trPr>
        <w:tc>
          <w:tcPr>
            <w:tcW w:w="1545" w:type="dxa"/>
          </w:tcPr>
          <w:p w14:paraId="2F7172C1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A_TOTF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C1C06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60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D7B7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3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.4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F5089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1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1756E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681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2D8C0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2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1.1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04C7" w14:textId="77777777" w:rsidR="00215376" w:rsidRPr="00EF7B5C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7B5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3 </w:t>
            </w:r>
          </w:p>
        </w:tc>
      </w:tr>
      <w:tr w:rsidR="00215376" w:rsidRPr="00366A36" w14:paraId="3F60B300" w14:textId="77777777" w:rsidTr="003E6B12">
        <w:trPr>
          <w:jc w:val="center"/>
        </w:trPr>
        <w:tc>
          <w:tcPr>
            <w:tcW w:w="1545" w:type="dxa"/>
          </w:tcPr>
          <w:p w14:paraId="38B2BAF4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Canop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AE687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15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9240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0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.5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9667C" w14:textId="77777777" w:rsidR="00215376" w:rsidRPr="00EF7B5C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7B5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26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D7698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135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B6D00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2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.4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17349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6 </w:t>
            </w:r>
          </w:p>
        </w:tc>
      </w:tr>
      <w:tr w:rsidR="00215376" w:rsidRPr="00366A36" w14:paraId="43C1C078" w14:textId="77777777" w:rsidTr="003E6B12">
        <w:trPr>
          <w:jc w:val="center"/>
        </w:trPr>
        <w:tc>
          <w:tcPr>
            <w:tcW w:w="1545" w:type="dxa"/>
          </w:tcPr>
          <w:p w14:paraId="7BBFEE06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PCA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5305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1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C9D96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25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02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7B3A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1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24419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020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5FBB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3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3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44B18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8 </w:t>
            </w:r>
          </w:p>
        </w:tc>
      </w:tr>
      <w:tr w:rsidR="00215376" w:rsidRPr="00366A36" w14:paraId="7499B91F" w14:textId="77777777" w:rsidTr="003E6B12">
        <w:trPr>
          <w:jc w:val="center"/>
        </w:trPr>
        <w:tc>
          <w:tcPr>
            <w:tcW w:w="1545" w:type="dxa"/>
          </w:tcPr>
          <w:p w14:paraId="7B0192E2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PCA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D966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243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CC3BF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5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.05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E37DF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3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25CC7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185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EDF3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1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5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E4AD6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4 </w:t>
            </w:r>
          </w:p>
        </w:tc>
      </w:tr>
      <w:tr w:rsidR="00215376" w:rsidRPr="00366A36" w14:paraId="0C0B787B" w14:textId="77777777" w:rsidTr="00E82245">
        <w:trPr>
          <w:jc w:val="center"/>
        </w:trPr>
        <w:tc>
          <w:tcPr>
            <w:tcW w:w="1545" w:type="dxa"/>
            <w:tcBorders>
              <w:bottom w:val="nil"/>
            </w:tcBorders>
          </w:tcPr>
          <w:p w14:paraId="485FE21B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PCA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20BCA" w14:textId="77777777" w:rsidR="00215376" w:rsidRPr="00B602A5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64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B0007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3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29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CD680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2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AAB1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021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A18FF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25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2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DE087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0 </w:t>
            </w:r>
          </w:p>
        </w:tc>
      </w:tr>
      <w:tr w:rsidR="00215376" w:rsidRPr="00366A36" w14:paraId="3DDB0CDA" w14:textId="77777777" w:rsidTr="00E82245">
        <w:trPr>
          <w:jc w:val="center"/>
        </w:trPr>
        <w:tc>
          <w:tcPr>
            <w:tcW w:w="1545" w:type="dxa"/>
            <w:tcBorders>
              <w:top w:val="nil"/>
              <w:bottom w:val="single" w:sz="8" w:space="0" w:color="auto"/>
            </w:tcBorders>
          </w:tcPr>
          <w:p w14:paraId="2F19CD91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6A36">
              <w:rPr>
                <w:rFonts w:ascii="Times New Roman" w:hAnsi="Times New Roman" w:cs="Times New Roman"/>
                <w:szCs w:val="21"/>
              </w:rPr>
              <w:t>Rainfall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BF00713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02A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6 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4C1DC0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5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2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1E0AEC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5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495ADBD" w14:textId="77777777" w:rsidR="00215376" w:rsidRPr="00E23596" w:rsidRDefault="00215376" w:rsidP="000E294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E23596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0.412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3719BC" w14:textId="77777777" w:rsidR="00215376" w:rsidRPr="00366A36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[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7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66A3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–</w:t>
            </w:r>
            <w:r w:rsidRPr="00366A36">
              <w:rPr>
                <w:rFonts w:ascii="Times New Roman" w:eastAsia="等线" w:hAnsi="Times New Roman" w:cs="Times New Roman"/>
                <w:color w:val="000000"/>
                <w:szCs w:val="21"/>
              </w:rPr>
              <w:t>0.0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5E2EE42" w14:textId="77777777" w:rsidR="00215376" w:rsidRPr="00EF7B5C" w:rsidRDefault="00215376" w:rsidP="000E294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7B5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16 </w:t>
            </w:r>
          </w:p>
        </w:tc>
      </w:tr>
    </w:tbl>
    <w:p w14:paraId="30483AC9" w14:textId="3299C9B5" w:rsidR="00711F1A" w:rsidRDefault="00215376" w:rsidP="00170B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ld values are </w:t>
      </w:r>
      <w:r w:rsidR="007B3BD0" w:rsidRPr="007B3BD0">
        <w:rPr>
          <w:rFonts w:ascii="Times New Roman" w:eastAsia="Times New Roman" w:hAnsi="Times New Roman" w:cs="Times New Roman"/>
          <w:sz w:val="24"/>
          <w:szCs w:val="24"/>
        </w:rPr>
        <w:t>statistically significant (</w:t>
      </w:r>
      <w:r w:rsidR="007B3BD0" w:rsidRPr="007B3BD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7B3BD0" w:rsidRPr="007B3BD0">
        <w:rPr>
          <w:rFonts w:ascii="Times New Roman" w:eastAsia="Times New Roman" w:hAnsi="Times New Roman" w:cs="Times New Roman"/>
          <w:sz w:val="24"/>
          <w:szCs w:val="24"/>
        </w:rPr>
        <w:t> &lt; 0.05)</w:t>
      </w:r>
      <w:r w:rsidR="007B3BD0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B3BD0" w:rsidRPr="007B3BD0">
        <w:rPr>
          <w:rFonts w:ascii="Times New Roman" w:hAnsi="Times New Roman" w:cs="Times New Roman"/>
          <w:sz w:val="24"/>
          <w:szCs w:val="24"/>
        </w:rPr>
        <w:t xml:space="preserve">as determined by 95% confidence intervals </w:t>
      </w:r>
      <w:r w:rsidR="007B3BD0">
        <w:rPr>
          <w:rFonts w:ascii="Times New Roman" w:eastAsia="Times New Roman" w:hAnsi="Times New Roman" w:cs="Times New Roman"/>
          <w:sz w:val="24"/>
          <w:szCs w:val="24"/>
        </w:rPr>
        <w:t>(CI)</w:t>
      </w:r>
      <w:r w:rsidR="007B3B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3BD0" w:rsidRPr="007B3BD0">
        <w:rPr>
          <w:rFonts w:ascii="Times New Roman" w:hAnsi="Times New Roman" w:cs="Times New Roman"/>
          <w:sz w:val="24"/>
          <w:szCs w:val="24"/>
        </w:rPr>
        <w:t>that do not include zero</w:t>
      </w:r>
      <w:r w:rsidR="007B3BD0">
        <w:rPr>
          <w:rFonts w:ascii="Times New Roman" w:hAnsi="Times New Roman" w:cs="Times New Roman" w:hint="eastAsia"/>
          <w:sz w:val="24"/>
          <w:szCs w:val="24"/>
        </w:rPr>
        <w:t>.</w:t>
      </w:r>
    </w:p>
    <w:p w14:paraId="38F1AF06" w14:textId="77777777" w:rsidR="00042388" w:rsidRDefault="00042388" w:rsidP="00E83EB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6D4C6E" w14:textId="77777777" w:rsidR="00D0532B" w:rsidRDefault="00D0532B" w:rsidP="00E83EB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C5129" w14:textId="50B6B5BA" w:rsidR="00BA0E2D" w:rsidRPr="00C951A6" w:rsidRDefault="00042388" w:rsidP="000478FF">
      <w:pPr>
        <w:widowControl/>
        <w:rPr>
          <w:rFonts w:ascii="Times New Roman" w:hAnsi="Times New Roman" w:cs="Times New Roman"/>
          <w:sz w:val="24"/>
          <w:szCs w:val="24"/>
        </w:rPr>
      </w:pPr>
      <w:r w:rsidRPr="00C951A6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3C4E68" w:rsidRPr="00C951A6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BA0E2D" w:rsidRPr="00C951A6">
        <w:rPr>
          <w:rFonts w:ascii="Times New Roman" w:hAnsi="Times New Roman" w:cs="Times New Roman"/>
          <w:sz w:val="24"/>
          <w:szCs w:val="24"/>
        </w:rPr>
        <w:t xml:space="preserve"> Species</w:t>
      </w:r>
      <w:r w:rsidR="00BA0E2D" w:rsidRPr="00C951A6">
        <w:rPr>
          <w:rFonts w:ascii="Times New Roman" w:hAnsi="Times New Roman" w:cs="Times New Roman"/>
          <w:sz w:val="24"/>
          <w:szCs w:val="24"/>
        </w:rPr>
        <w:noBreakHyphen/>
        <w:t xml:space="preserve">level responses from GLMMs. Results show the estimated effects on seedling survival of phylogenetic distance </w:t>
      </w:r>
      <w:r w:rsidR="00BA0E2D" w:rsidRPr="00C951A6">
        <w:rPr>
          <w:rFonts w:ascii="Times New Roman" w:hAnsi="Times New Roman" w:cs="Times New Roman" w:hint="eastAsia"/>
          <w:sz w:val="24"/>
          <w:szCs w:val="24"/>
        </w:rPr>
        <w:t>of</w:t>
      </w:r>
      <w:r w:rsidR="00BA0E2D" w:rsidRPr="00C951A6">
        <w:rPr>
          <w:rFonts w:ascii="Times New Roman" w:hAnsi="Times New Roman" w:cs="Times New Roman"/>
          <w:sz w:val="24"/>
          <w:szCs w:val="24"/>
        </w:rPr>
        <w:t xml:space="preserve"> heterospecific seedling neighbors (S_TOTPd), functional distance </w:t>
      </w:r>
      <w:r w:rsidR="00BA0E2D" w:rsidRPr="00C951A6">
        <w:rPr>
          <w:rFonts w:ascii="Times New Roman" w:hAnsi="Times New Roman" w:cs="Times New Roman" w:hint="eastAsia"/>
          <w:sz w:val="24"/>
          <w:szCs w:val="24"/>
        </w:rPr>
        <w:t>of</w:t>
      </w:r>
      <w:r w:rsidR="00BA0E2D" w:rsidRPr="00C951A6">
        <w:rPr>
          <w:rFonts w:ascii="Times New Roman" w:hAnsi="Times New Roman" w:cs="Times New Roman"/>
          <w:sz w:val="24"/>
          <w:szCs w:val="24"/>
        </w:rPr>
        <w:t xml:space="preserve"> heterospecific adult neighbors (A_TOTFd), canopy openness, and seasonal rainfall.</w:t>
      </w:r>
    </w:p>
    <w:tbl>
      <w:tblPr>
        <w:tblStyle w:val="a7"/>
        <w:tblW w:w="878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134"/>
        <w:gridCol w:w="1134"/>
        <w:gridCol w:w="1134"/>
        <w:gridCol w:w="992"/>
        <w:gridCol w:w="1134"/>
      </w:tblGrid>
      <w:tr w:rsidR="00DC6A22" w14:paraId="70F5DF0B" w14:textId="439AC873" w:rsidTr="00B42A23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</w:tcPr>
          <w:p w14:paraId="20845CCF" w14:textId="11C04432" w:rsidR="00DC6A22" w:rsidRPr="00A13CD8" w:rsidRDefault="00A053A6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Season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556B2D2D" w14:textId="14446FDE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0BB0F2EA" w14:textId="7755EC44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Slo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7AB3C69B" w14:textId="0E3E8FA0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5DD7292F" w14:textId="49096161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Z </w:t>
            </w:r>
            <w:r w:rsidRPr="00A13CD8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10ADE264" w14:textId="5D673E7C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A13CD8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2408CC9B" w14:textId="6FFC366C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09321B" w:rsidRPr="00B36F48">
              <w:rPr>
                <w:rFonts w:ascii="Times New Roman" w:hAnsi="Times New Roman" w:cs="Times New Roman" w:hint="eastAsia"/>
                <w:szCs w:val="21"/>
                <w:vertAlign w:val="subscript"/>
              </w:rPr>
              <w:t>adj</w:t>
            </w:r>
            <w:r w:rsidRPr="00A13CD8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DC6A22" w14:paraId="1F254361" w14:textId="009E0E36" w:rsidTr="00B42A23">
        <w:trPr>
          <w:jc w:val="center"/>
        </w:trPr>
        <w:tc>
          <w:tcPr>
            <w:tcW w:w="1418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EF3C732" w14:textId="4B82D9A1" w:rsidR="00DC6A22" w:rsidRPr="00A13CD8" w:rsidRDefault="00DC6A22" w:rsidP="00E07CA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Dry season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237AA634" w14:textId="10E93DC7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S_TOTPd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3346E073" w14:textId="40EFB9F5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-0.02</w:t>
            </w:r>
            <w:r w:rsidR="008F7149" w:rsidRPr="00A13CD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05E2CBC0" w14:textId="54D38F3A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0.164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68AF2FFB" w14:textId="3A96D0F7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-0.176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264FB89D" w14:textId="74B8E0F3" w:rsidR="00DC6A22" w:rsidRPr="00A13CD8" w:rsidRDefault="00DC6A22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0.86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4A93CE10" w14:textId="0BB0E1A9" w:rsidR="00DC6A22" w:rsidRPr="00A13CD8" w:rsidRDefault="00E07CAA" w:rsidP="000406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0.93</w:t>
            </w:r>
            <w:r w:rsidR="00582952" w:rsidRPr="00A13CD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E12B8" w14:paraId="225B66C4" w14:textId="2355083E" w:rsidTr="00B42A23">
        <w:trPr>
          <w:trHeight w:val="538"/>
          <w:jc w:val="center"/>
        </w:trPr>
        <w:tc>
          <w:tcPr>
            <w:tcW w:w="1418" w:type="dxa"/>
            <w:vMerge/>
            <w:tcBorders>
              <w:top w:val="nil"/>
            </w:tcBorders>
          </w:tcPr>
          <w:p w14:paraId="76D60EE7" w14:textId="77777777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3969FC6" w14:textId="492DA314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A_TOTFd</w:t>
            </w:r>
          </w:p>
        </w:tc>
        <w:tc>
          <w:tcPr>
            <w:tcW w:w="1134" w:type="dxa"/>
            <w:tcBorders>
              <w:top w:val="nil"/>
            </w:tcBorders>
          </w:tcPr>
          <w:p w14:paraId="747C7054" w14:textId="2B2448E6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  <w:tc>
          <w:tcPr>
            <w:tcW w:w="1134" w:type="dxa"/>
            <w:tcBorders>
              <w:top w:val="nil"/>
            </w:tcBorders>
          </w:tcPr>
          <w:p w14:paraId="16EF0471" w14:textId="16A9EA55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0.227</w:t>
            </w:r>
          </w:p>
        </w:tc>
        <w:tc>
          <w:tcPr>
            <w:tcW w:w="1134" w:type="dxa"/>
            <w:tcBorders>
              <w:top w:val="nil"/>
            </w:tcBorders>
          </w:tcPr>
          <w:p w14:paraId="6A8A2E6D" w14:textId="3D6E56B6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0.366</w:t>
            </w:r>
          </w:p>
        </w:tc>
        <w:tc>
          <w:tcPr>
            <w:tcW w:w="992" w:type="dxa"/>
            <w:tcBorders>
              <w:top w:val="nil"/>
            </w:tcBorders>
          </w:tcPr>
          <w:p w14:paraId="129C5780" w14:textId="118DC282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E0FA8"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1134" w:type="dxa"/>
            <w:tcBorders>
              <w:top w:val="nil"/>
            </w:tcBorders>
          </w:tcPr>
          <w:p w14:paraId="1029FBF5" w14:textId="516C87EE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AE0FA8">
              <w:rPr>
                <w:rFonts w:ascii="Times New Roman" w:hAnsi="Times New Roman" w:cs="Times New Roman"/>
                <w:szCs w:val="21"/>
              </w:rPr>
              <w:t>93</w:t>
            </w:r>
            <w:r w:rsidR="00582952" w:rsidRPr="00A13CD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E12B8" w14:paraId="7B429F4F" w14:textId="35B399C8" w:rsidTr="00B42A23">
        <w:trPr>
          <w:jc w:val="center"/>
        </w:trPr>
        <w:tc>
          <w:tcPr>
            <w:tcW w:w="1418" w:type="dxa"/>
            <w:vMerge/>
          </w:tcPr>
          <w:p w14:paraId="548982F9" w14:textId="77777777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</w:tcPr>
          <w:p w14:paraId="27824446" w14:textId="0D06AF8E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/>
                <w:color w:val="000000" w:themeColor="text1"/>
                <w:szCs w:val="21"/>
              </w:rPr>
              <w:t>Canopy openness</w:t>
            </w:r>
          </w:p>
        </w:tc>
        <w:tc>
          <w:tcPr>
            <w:tcW w:w="1134" w:type="dxa"/>
          </w:tcPr>
          <w:p w14:paraId="4B81E774" w14:textId="07DB8451" w:rsidR="008E12B8" w:rsidRPr="00A13CD8" w:rsidRDefault="00717A0F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7A0F">
              <w:rPr>
                <w:rFonts w:ascii="Times New Roman" w:hAnsi="Times New Roman" w:cs="Times New Roman"/>
                <w:szCs w:val="21"/>
              </w:rPr>
              <w:t>0.335</w:t>
            </w:r>
          </w:p>
        </w:tc>
        <w:tc>
          <w:tcPr>
            <w:tcW w:w="1134" w:type="dxa"/>
          </w:tcPr>
          <w:p w14:paraId="4A58DAFE" w14:textId="505EDF49" w:rsidR="008E12B8" w:rsidRPr="00A13CD8" w:rsidRDefault="00717A0F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7A0F">
              <w:rPr>
                <w:rFonts w:ascii="Times New Roman" w:hAnsi="Times New Roman" w:cs="Times New Roman"/>
                <w:szCs w:val="21"/>
              </w:rPr>
              <w:t>0.17</w:t>
            </w:r>
            <w:r w:rsidR="00582952" w:rsidRPr="00A13CD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4DD614EB" w14:textId="18ED8EF1" w:rsidR="008E12B8" w:rsidRPr="00A13CD8" w:rsidRDefault="00717A0F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7A0F">
              <w:rPr>
                <w:rFonts w:ascii="Times New Roman" w:hAnsi="Times New Roman" w:cs="Times New Roman"/>
                <w:szCs w:val="21"/>
              </w:rPr>
              <w:t>1.919</w:t>
            </w:r>
          </w:p>
        </w:tc>
        <w:tc>
          <w:tcPr>
            <w:tcW w:w="992" w:type="dxa"/>
          </w:tcPr>
          <w:p w14:paraId="26BA6B5E" w14:textId="5BC5F694" w:rsidR="008E12B8" w:rsidRPr="00A13CD8" w:rsidRDefault="00717A0F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7A0F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9F4EFE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717A0F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134" w:type="dxa"/>
          </w:tcPr>
          <w:p w14:paraId="461F54D7" w14:textId="7E8C0DEE" w:rsidR="008E12B8" w:rsidRPr="00A13CD8" w:rsidRDefault="0038199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.</w:t>
            </w:r>
            <w:r w:rsidR="009F4EFE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47</w:t>
            </w:r>
          </w:p>
        </w:tc>
      </w:tr>
      <w:tr w:rsidR="008E12B8" w14:paraId="17553BF0" w14:textId="3B068503" w:rsidTr="00B42A23">
        <w:trPr>
          <w:trHeight w:val="595"/>
          <w:jc w:val="center"/>
        </w:trPr>
        <w:tc>
          <w:tcPr>
            <w:tcW w:w="1418" w:type="dxa"/>
            <w:vMerge/>
          </w:tcPr>
          <w:p w14:paraId="50F1AF9E" w14:textId="77777777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5E69B07" w14:textId="3A7260A0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Rainfall</w:t>
            </w:r>
          </w:p>
        </w:tc>
        <w:tc>
          <w:tcPr>
            <w:tcW w:w="1134" w:type="dxa"/>
          </w:tcPr>
          <w:p w14:paraId="3AD622CD" w14:textId="588EAB32" w:rsidR="008E12B8" w:rsidRPr="00A13CD8" w:rsidRDefault="0051127F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127F">
              <w:rPr>
                <w:rFonts w:ascii="Times New Roman" w:hAnsi="Times New Roman" w:cs="Times New Roman"/>
                <w:szCs w:val="21"/>
              </w:rPr>
              <w:t>-0.019</w:t>
            </w:r>
          </w:p>
        </w:tc>
        <w:tc>
          <w:tcPr>
            <w:tcW w:w="1134" w:type="dxa"/>
          </w:tcPr>
          <w:p w14:paraId="35ED5324" w14:textId="0E32B2BC" w:rsidR="008E12B8" w:rsidRPr="00A13CD8" w:rsidRDefault="0051127F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127F">
              <w:rPr>
                <w:rFonts w:ascii="Times New Roman" w:hAnsi="Times New Roman" w:cs="Times New Roman"/>
                <w:szCs w:val="21"/>
              </w:rPr>
              <w:t>0.17</w:t>
            </w:r>
            <w:r w:rsidR="00582952" w:rsidRPr="00A13CD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</w:tcPr>
          <w:p w14:paraId="6C9B5CB3" w14:textId="5A650A4D" w:rsidR="008E12B8" w:rsidRPr="00A13CD8" w:rsidRDefault="0051127F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127F">
              <w:rPr>
                <w:rFonts w:ascii="Times New Roman" w:hAnsi="Times New Roman" w:cs="Times New Roman"/>
                <w:szCs w:val="21"/>
              </w:rPr>
              <w:t>-0.108</w:t>
            </w:r>
          </w:p>
        </w:tc>
        <w:tc>
          <w:tcPr>
            <w:tcW w:w="992" w:type="dxa"/>
          </w:tcPr>
          <w:p w14:paraId="50D59CF6" w14:textId="0348B23B" w:rsidR="008E12B8" w:rsidRPr="00A13CD8" w:rsidRDefault="0051127F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127F">
              <w:rPr>
                <w:rFonts w:ascii="Times New Roman" w:hAnsi="Times New Roman" w:cs="Times New Roman"/>
                <w:szCs w:val="21"/>
              </w:rPr>
              <w:t>0.91</w:t>
            </w:r>
            <w:r w:rsidR="00582952" w:rsidRPr="00A13CD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042993D1" w14:textId="00A8E716" w:rsidR="008E12B8" w:rsidRPr="00A13CD8" w:rsidRDefault="0051127F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51127F">
              <w:rPr>
                <w:rFonts w:ascii="Times New Roman" w:hAnsi="Times New Roman" w:cs="Times New Roman"/>
                <w:szCs w:val="21"/>
              </w:rPr>
              <w:t>93</w:t>
            </w:r>
            <w:r w:rsidR="00582952" w:rsidRPr="00A13CD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E12B8" w14:paraId="1B40F7D7" w14:textId="77777777" w:rsidTr="00B42A23">
        <w:trPr>
          <w:trHeight w:val="595"/>
          <w:jc w:val="center"/>
        </w:trPr>
        <w:tc>
          <w:tcPr>
            <w:tcW w:w="1418" w:type="dxa"/>
            <w:vMerge w:val="restart"/>
            <w:vAlign w:val="center"/>
          </w:tcPr>
          <w:p w14:paraId="47BB9FB2" w14:textId="3DED4C4D" w:rsidR="008E12B8" w:rsidRPr="00A13CD8" w:rsidRDefault="008E12B8" w:rsidP="008E12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Rainy season</w:t>
            </w:r>
          </w:p>
        </w:tc>
        <w:tc>
          <w:tcPr>
            <w:tcW w:w="1843" w:type="dxa"/>
          </w:tcPr>
          <w:p w14:paraId="03EA42D7" w14:textId="2271DA28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S_TOTPd</w:t>
            </w:r>
          </w:p>
        </w:tc>
        <w:tc>
          <w:tcPr>
            <w:tcW w:w="1134" w:type="dxa"/>
          </w:tcPr>
          <w:p w14:paraId="4D12D70B" w14:textId="693FA1F6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1.370</w:t>
            </w:r>
          </w:p>
        </w:tc>
        <w:tc>
          <w:tcPr>
            <w:tcW w:w="1134" w:type="dxa"/>
          </w:tcPr>
          <w:p w14:paraId="66D0AFE3" w14:textId="42CB0D0A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33A48">
              <w:rPr>
                <w:rFonts w:ascii="Times New Roman" w:hAnsi="Times New Roman" w:cs="Times New Roman"/>
                <w:szCs w:val="21"/>
              </w:rPr>
              <w:t>0.56</w:t>
            </w:r>
            <w:r w:rsidR="00582952" w:rsidRPr="00A13CD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6EF89112" w14:textId="174FC8E0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33A48">
              <w:rPr>
                <w:rFonts w:ascii="Times New Roman" w:hAnsi="Times New Roman" w:cs="Times New Roman"/>
                <w:szCs w:val="21"/>
              </w:rPr>
              <w:t>2.427</w:t>
            </w:r>
          </w:p>
        </w:tc>
        <w:tc>
          <w:tcPr>
            <w:tcW w:w="992" w:type="dxa"/>
          </w:tcPr>
          <w:p w14:paraId="50E2582C" w14:textId="63B192DD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A48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396102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D33A48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134" w:type="dxa"/>
          </w:tcPr>
          <w:p w14:paraId="165D7AE9" w14:textId="61440001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.049</w:t>
            </w:r>
          </w:p>
        </w:tc>
      </w:tr>
      <w:tr w:rsidR="008E12B8" w14:paraId="65A36518" w14:textId="77777777" w:rsidTr="00B42A23">
        <w:trPr>
          <w:trHeight w:val="595"/>
          <w:jc w:val="center"/>
        </w:trPr>
        <w:tc>
          <w:tcPr>
            <w:tcW w:w="1418" w:type="dxa"/>
            <w:vMerge/>
          </w:tcPr>
          <w:p w14:paraId="2670B99D" w14:textId="77777777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D8D92F4" w14:textId="04CB06A1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A_TOTFd</w:t>
            </w:r>
          </w:p>
        </w:tc>
        <w:tc>
          <w:tcPr>
            <w:tcW w:w="1134" w:type="dxa"/>
          </w:tcPr>
          <w:p w14:paraId="4B4B6917" w14:textId="34B1FCFD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E12B8">
              <w:rPr>
                <w:rFonts w:ascii="Times New Roman" w:hAnsi="Times New Roman" w:cs="Times New Roman"/>
                <w:szCs w:val="21"/>
              </w:rPr>
              <w:t>0.60</w:t>
            </w:r>
            <w:r w:rsidR="008F7149" w:rsidRPr="00A13CD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270B7804" w14:textId="1CC846AF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E12B8"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1134" w:type="dxa"/>
          </w:tcPr>
          <w:p w14:paraId="7E07F110" w14:textId="1461BB91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E12B8">
              <w:rPr>
                <w:rFonts w:ascii="Times New Roman" w:hAnsi="Times New Roman" w:cs="Times New Roman"/>
                <w:szCs w:val="21"/>
              </w:rPr>
              <w:t>1.733</w:t>
            </w:r>
          </w:p>
        </w:tc>
        <w:tc>
          <w:tcPr>
            <w:tcW w:w="992" w:type="dxa"/>
          </w:tcPr>
          <w:p w14:paraId="11B7FB2F" w14:textId="332ABB8E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12B8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396102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09</w:t>
            </w:r>
          </w:p>
        </w:tc>
        <w:tc>
          <w:tcPr>
            <w:tcW w:w="1134" w:type="dxa"/>
          </w:tcPr>
          <w:p w14:paraId="5A2C0407" w14:textId="06E56E4F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.</w:t>
            </w:r>
            <w:r w:rsidR="00396102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E12B8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396102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</w:tr>
      <w:tr w:rsidR="008E12B8" w14:paraId="13FFA926" w14:textId="77777777" w:rsidTr="00B42A23">
        <w:trPr>
          <w:trHeight w:val="595"/>
          <w:jc w:val="center"/>
        </w:trPr>
        <w:tc>
          <w:tcPr>
            <w:tcW w:w="1418" w:type="dxa"/>
            <w:vMerge/>
          </w:tcPr>
          <w:p w14:paraId="486A40C8" w14:textId="77777777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F44042F" w14:textId="7BC9F6A6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/>
                <w:color w:val="000000" w:themeColor="text1"/>
                <w:szCs w:val="21"/>
              </w:rPr>
              <w:t>Canopy openness</w:t>
            </w:r>
          </w:p>
        </w:tc>
        <w:tc>
          <w:tcPr>
            <w:tcW w:w="1134" w:type="dxa"/>
          </w:tcPr>
          <w:p w14:paraId="5F615C82" w14:textId="5762D0C3" w:rsidR="008E12B8" w:rsidRPr="00A13CD8" w:rsidRDefault="0038199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1998">
              <w:rPr>
                <w:rFonts w:ascii="Times New Roman" w:hAnsi="Times New Roman" w:cs="Times New Roman"/>
                <w:szCs w:val="21"/>
              </w:rPr>
              <w:t>0.04</w:t>
            </w:r>
            <w:r w:rsidR="008F7149" w:rsidRPr="00A13CD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3526D479" w14:textId="30769C02" w:rsidR="008E12B8" w:rsidRPr="00A13CD8" w:rsidRDefault="0038199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1998">
              <w:rPr>
                <w:rFonts w:ascii="Times New Roman" w:hAnsi="Times New Roman" w:cs="Times New Roman"/>
                <w:szCs w:val="21"/>
              </w:rPr>
              <w:t>0.29</w:t>
            </w:r>
            <w:r w:rsidR="00582952" w:rsidRPr="00A13CD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2DB1F95B" w14:textId="49DC8100" w:rsidR="008E12B8" w:rsidRPr="00A13CD8" w:rsidRDefault="0038199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1998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992" w:type="dxa"/>
          </w:tcPr>
          <w:p w14:paraId="1FB7D1E8" w14:textId="54F81930" w:rsidR="008E12B8" w:rsidRPr="00A13CD8" w:rsidRDefault="0038199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1998">
              <w:rPr>
                <w:rFonts w:ascii="Times New Roman" w:hAnsi="Times New Roman" w:cs="Times New Roman"/>
                <w:szCs w:val="21"/>
              </w:rPr>
              <w:t>0.88</w:t>
            </w:r>
            <w:r w:rsidR="00582952" w:rsidRPr="00A13CD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69FC6D72" w14:textId="3167917B" w:rsidR="008E12B8" w:rsidRPr="00A13CD8" w:rsidRDefault="0038199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381998">
              <w:rPr>
                <w:rFonts w:ascii="Times New Roman" w:hAnsi="Times New Roman" w:cs="Times New Roman"/>
                <w:szCs w:val="21"/>
              </w:rPr>
              <w:t>954</w:t>
            </w:r>
          </w:p>
        </w:tc>
      </w:tr>
      <w:tr w:rsidR="008E12B8" w14:paraId="219D5E8D" w14:textId="77777777" w:rsidTr="00B42A23">
        <w:trPr>
          <w:trHeight w:val="595"/>
          <w:jc w:val="center"/>
        </w:trPr>
        <w:tc>
          <w:tcPr>
            <w:tcW w:w="1418" w:type="dxa"/>
            <w:vMerge/>
          </w:tcPr>
          <w:p w14:paraId="5208DE83" w14:textId="77777777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94D1AE9" w14:textId="0E0825EF" w:rsidR="008E12B8" w:rsidRPr="00A13CD8" w:rsidRDefault="008E12B8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Rainfall</w:t>
            </w:r>
          </w:p>
        </w:tc>
        <w:tc>
          <w:tcPr>
            <w:tcW w:w="1134" w:type="dxa"/>
          </w:tcPr>
          <w:p w14:paraId="5E0E35E2" w14:textId="3A01DC92" w:rsidR="008E12B8" w:rsidRPr="00A13CD8" w:rsidRDefault="00693D65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szCs w:val="21"/>
              </w:rPr>
              <w:t>-0.22</w:t>
            </w:r>
            <w:r w:rsidR="008F7149" w:rsidRPr="00A13CD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34" w:type="dxa"/>
          </w:tcPr>
          <w:p w14:paraId="623605C0" w14:textId="637E05FF" w:rsidR="008E12B8" w:rsidRPr="00A13CD8" w:rsidRDefault="00693D65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3D65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1134" w:type="dxa"/>
          </w:tcPr>
          <w:p w14:paraId="4D87911B" w14:textId="0AEE62B0" w:rsidR="008E12B8" w:rsidRPr="00A13CD8" w:rsidRDefault="00693D65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93D65">
              <w:rPr>
                <w:rFonts w:ascii="Times New Roman" w:hAnsi="Times New Roman" w:cs="Times New Roman"/>
                <w:szCs w:val="21"/>
              </w:rPr>
              <w:t>-0.863</w:t>
            </w:r>
          </w:p>
        </w:tc>
        <w:tc>
          <w:tcPr>
            <w:tcW w:w="992" w:type="dxa"/>
          </w:tcPr>
          <w:p w14:paraId="64D6AA66" w14:textId="2B3D5F48" w:rsidR="008E12B8" w:rsidRPr="00A13CD8" w:rsidRDefault="00693D65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.</w:t>
            </w:r>
            <w:r w:rsidR="00985D1A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="003D550C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134" w:type="dxa"/>
          </w:tcPr>
          <w:p w14:paraId="1A53F2FC" w14:textId="154C5F1C" w:rsidR="008E12B8" w:rsidRPr="00A13CD8" w:rsidRDefault="00693D65" w:rsidP="008E12B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.</w:t>
            </w:r>
            <w:r w:rsidR="00985D1A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="003D550C" w:rsidRPr="00A13CD8">
              <w:rPr>
                <w:rFonts w:ascii="Times New Roman" w:hAnsi="Times New Roman" w:cs="Times New Roman" w:hint="eastAsia"/>
                <w:b/>
                <w:bCs/>
                <w:szCs w:val="21"/>
              </w:rPr>
              <w:t>48</w:t>
            </w:r>
          </w:p>
        </w:tc>
      </w:tr>
    </w:tbl>
    <w:p w14:paraId="400B299B" w14:textId="34C05A56" w:rsidR="00E448CD" w:rsidRPr="00C951A6" w:rsidRDefault="00E448CD" w:rsidP="000478FF">
      <w:pPr>
        <w:widowControl/>
        <w:rPr>
          <w:rFonts w:ascii="Times New Roman" w:hAnsi="Times New Roman" w:cs="Times New Roman"/>
          <w:sz w:val="24"/>
          <w:szCs w:val="24"/>
        </w:rPr>
      </w:pPr>
      <w:r w:rsidRPr="00C951A6">
        <w:rPr>
          <w:rFonts w:ascii="Times New Roman" w:hAnsi="Times New Roman" w:cs="Times New Roman"/>
          <w:sz w:val="24"/>
          <w:szCs w:val="24"/>
        </w:rPr>
        <w:t>Note: The table provides, for each predictor, the slope estimate</w:t>
      </w:r>
      <w:r w:rsidR="00821F8F">
        <w:rPr>
          <w:rFonts w:ascii="Times New Roman" w:hAnsi="Times New Roman" w:cs="Times New Roman" w:hint="eastAsia"/>
          <w:sz w:val="24"/>
          <w:szCs w:val="24"/>
        </w:rPr>
        <w:t xml:space="preserve"> (Slope)</w:t>
      </w:r>
      <w:r w:rsidRPr="00C951A6">
        <w:rPr>
          <w:rFonts w:ascii="Times New Roman" w:hAnsi="Times New Roman" w:cs="Times New Roman"/>
          <w:sz w:val="24"/>
          <w:szCs w:val="24"/>
        </w:rPr>
        <w:t>, standard error (SE), test statistic</w:t>
      </w:r>
      <w:r w:rsidR="00821F8F">
        <w:rPr>
          <w:rFonts w:ascii="Times New Roman" w:hAnsi="Times New Roman" w:cs="Times New Roman" w:hint="eastAsia"/>
          <w:sz w:val="24"/>
          <w:szCs w:val="24"/>
        </w:rPr>
        <w:t xml:space="preserve"> (Z </w:t>
      </w:r>
      <w:r w:rsidR="00821F8F" w:rsidRPr="00C951A6">
        <w:rPr>
          <w:rFonts w:ascii="Times New Roman" w:hAnsi="Times New Roman" w:cs="Times New Roman"/>
          <w:sz w:val="24"/>
          <w:szCs w:val="24"/>
        </w:rPr>
        <w:t>value</w:t>
      </w:r>
      <w:r w:rsidR="00821F8F">
        <w:rPr>
          <w:rFonts w:ascii="Times New Roman" w:hAnsi="Times New Roman" w:cs="Times New Roman" w:hint="eastAsia"/>
          <w:sz w:val="24"/>
          <w:szCs w:val="24"/>
        </w:rPr>
        <w:t>)</w:t>
      </w:r>
      <w:r w:rsidRPr="00C951A6">
        <w:rPr>
          <w:rFonts w:ascii="Times New Roman" w:hAnsi="Times New Roman" w:cs="Times New Roman"/>
          <w:sz w:val="24"/>
          <w:szCs w:val="24"/>
        </w:rPr>
        <w:t>, raw </w:t>
      </w:r>
      <w:r w:rsidRPr="00C951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51A6">
        <w:rPr>
          <w:rFonts w:ascii="Times New Roman" w:hAnsi="Times New Roman" w:cs="Times New Roman"/>
          <w:sz w:val="24"/>
          <w:szCs w:val="24"/>
        </w:rPr>
        <w:t>-value, and false discovery rate (FDR)</w:t>
      </w:r>
      <w:r w:rsidRPr="00C951A6">
        <w:rPr>
          <w:rFonts w:ascii="Times New Roman" w:hAnsi="Times New Roman" w:cs="Times New Roman"/>
          <w:sz w:val="24"/>
          <w:szCs w:val="24"/>
        </w:rPr>
        <w:noBreakHyphen/>
        <w:t>adjusted </w:t>
      </w:r>
      <w:r w:rsidRPr="00C951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51A6">
        <w:rPr>
          <w:rFonts w:ascii="Times New Roman" w:hAnsi="Times New Roman" w:cs="Times New Roman" w:hint="eastAsia"/>
          <w:sz w:val="24"/>
          <w:szCs w:val="24"/>
          <w:vertAlign w:val="subscript"/>
        </w:rPr>
        <w:t>adj</w:t>
      </w:r>
      <w:r w:rsidRPr="00C951A6">
        <w:rPr>
          <w:rFonts w:ascii="Times New Roman" w:hAnsi="Times New Roman" w:cs="Times New Roman"/>
          <w:sz w:val="24"/>
          <w:szCs w:val="24"/>
        </w:rPr>
        <w:noBreakHyphen/>
        <w:t>value. Estimates in bold are statistically significant (</w:t>
      </w:r>
      <w:r w:rsidRPr="00C951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51A6">
        <w:rPr>
          <w:rFonts w:ascii="Times New Roman" w:hAnsi="Times New Roman" w:cs="Times New Roman"/>
          <w:sz w:val="24"/>
          <w:szCs w:val="24"/>
        </w:rPr>
        <w:t> &lt; 0.05).</w:t>
      </w:r>
    </w:p>
    <w:p w14:paraId="2DE775BC" w14:textId="77777777" w:rsidR="00323248" w:rsidRPr="00C951A6" w:rsidRDefault="00323248" w:rsidP="00E83E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4C12AE" w14:textId="77777777" w:rsidR="00323248" w:rsidRPr="00C951A6" w:rsidRDefault="00323248" w:rsidP="00E83E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8DEA069" w14:textId="66D3F6C3" w:rsidR="00F05927" w:rsidRPr="00C951A6" w:rsidRDefault="009E3B0C" w:rsidP="00CB7DC0">
      <w:pPr>
        <w:widowControl/>
        <w:rPr>
          <w:rFonts w:ascii="Times New Roman" w:hAnsi="Times New Roman" w:cs="Times New Roman"/>
          <w:sz w:val="24"/>
          <w:szCs w:val="24"/>
        </w:rPr>
      </w:pPr>
      <w:r w:rsidRPr="00C951A6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3C4E68" w:rsidRPr="00C951A6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644627" w:rsidRPr="00C951A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53E4B" w:rsidRPr="00C951A6">
        <w:rPr>
          <w:rFonts w:ascii="Times New Roman" w:hAnsi="Times New Roman" w:cs="Times New Roman"/>
          <w:sz w:val="24"/>
          <w:szCs w:val="24"/>
        </w:rPr>
        <w:t>Paired</w:t>
      </w:r>
      <w:r w:rsidR="001B58C0" w:rsidRPr="00C951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5927" w:rsidRPr="00C951A6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="00BE450A" w:rsidRPr="00C951A6">
        <w:rPr>
          <w:rFonts w:ascii="Times New Roman" w:hAnsi="Times New Roman" w:cs="Times New Roman" w:hint="eastAsia"/>
          <w:sz w:val="24"/>
          <w:szCs w:val="24"/>
        </w:rPr>
        <w:t>-</w:t>
      </w:r>
      <w:r w:rsidR="00F05927" w:rsidRPr="00C951A6">
        <w:rPr>
          <w:rFonts w:ascii="Times New Roman" w:hAnsi="Times New Roman" w:cs="Times New Roman" w:hint="eastAsia"/>
          <w:sz w:val="24"/>
          <w:szCs w:val="24"/>
        </w:rPr>
        <w:t xml:space="preserve">test results </w:t>
      </w:r>
      <w:r w:rsidR="00B53E4B" w:rsidRPr="00C951A6">
        <w:rPr>
          <w:rFonts w:ascii="Times New Roman" w:hAnsi="Times New Roman" w:cs="Times New Roman"/>
          <w:sz w:val="24"/>
          <w:szCs w:val="24"/>
        </w:rPr>
        <w:t>comparing</w:t>
      </w:r>
      <w:r w:rsidR="00F05927" w:rsidRPr="00C951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2320" w:rsidRPr="00C951A6">
        <w:rPr>
          <w:rFonts w:ascii="Times New Roman" w:hAnsi="Times New Roman" w:cs="Times New Roman" w:hint="eastAsia"/>
          <w:sz w:val="24"/>
          <w:szCs w:val="24"/>
        </w:rPr>
        <w:t>species-specific</w:t>
      </w:r>
      <w:r w:rsidR="00512B46" w:rsidRPr="00C951A6">
        <w:rPr>
          <w:rFonts w:ascii="Times New Roman" w:hAnsi="Times New Roman" w:cs="Times New Roman"/>
          <w:sz w:val="24"/>
          <w:szCs w:val="24"/>
        </w:rPr>
        <w:t xml:space="preserve"> coefficients </w:t>
      </w:r>
      <w:r w:rsidR="00B53E4B" w:rsidRPr="00C951A6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="00B53E4B" w:rsidRPr="00C951A6">
        <w:rPr>
          <w:rFonts w:ascii="Times New Roman" w:hAnsi="Times New Roman" w:cs="Times New Roman"/>
          <w:sz w:val="24"/>
          <w:szCs w:val="24"/>
        </w:rPr>
        <w:t>dry</w:t>
      </w:r>
      <w:r w:rsidR="00B53E4B" w:rsidRPr="00C951A6">
        <w:rPr>
          <w:rFonts w:ascii="Times New Roman" w:hAnsi="Times New Roman" w:cs="Times New Roman"/>
          <w:sz w:val="24"/>
          <w:szCs w:val="24"/>
        </w:rPr>
        <w:noBreakHyphen/>
        <w:t xml:space="preserve"> and rainy</w:t>
      </w:r>
      <w:r w:rsidR="00B53E4B" w:rsidRPr="00C951A6">
        <w:rPr>
          <w:rFonts w:ascii="Times New Roman" w:hAnsi="Times New Roman" w:cs="Times New Roman"/>
          <w:sz w:val="24"/>
          <w:szCs w:val="24"/>
        </w:rPr>
        <w:noBreakHyphen/>
        <w:t>season models. Tests were performed for coefficients of</w:t>
      </w:r>
      <w:r w:rsidR="00B53E4B" w:rsidRPr="00C951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1252" w:rsidRPr="00C951A6">
        <w:rPr>
          <w:rFonts w:ascii="Times New Roman" w:hAnsi="Times New Roman" w:cs="Times New Roman" w:hint="eastAsia"/>
          <w:sz w:val="24"/>
          <w:szCs w:val="24"/>
        </w:rPr>
        <w:t>phylogenetic distance of heterospecific seedling neighbors (S_TOTPd)</w:t>
      </w:r>
      <w:r w:rsidR="00512B46" w:rsidRPr="00C951A6">
        <w:rPr>
          <w:rFonts w:ascii="Times New Roman" w:hAnsi="Times New Roman" w:cs="Times New Roman" w:hint="eastAsia"/>
          <w:szCs w:val="21"/>
        </w:rPr>
        <w:t xml:space="preserve">, </w:t>
      </w:r>
      <w:r w:rsidR="000E1252" w:rsidRPr="00C951A6">
        <w:rPr>
          <w:rFonts w:ascii="Times New Roman" w:hAnsi="Times New Roman" w:cs="Times New Roman" w:hint="eastAsia"/>
          <w:sz w:val="24"/>
          <w:szCs w:val="24"/>
        </w:rPr>
        <w:t>functional distance of heterospecific adult neighbors (A_TOTFd)</w:t>
      </w:r>
      <w:r w:rsidR="00512B46" w:rsidRPr="00C951A6">
        <w:rPr>
          <w:rFonts w:ascii="Times New Roman" w:hAnsi="Times New Roman" w:cs="Times New Roman" w:hint="eastAsia"/>
          <w:sz w:val="24"/>
          <w:szCs w:val="24"/>
        </w:rPr>
        <w:t>, canopy openness</w:t>
      </w:r>
      <w:r w:rsidR="00B53E4B" w:rsidRPr="00C951A6">
        <w:rPr>
          <w:rFonts w:ascii="Times New Roman" w:hAnsi="Times New Roman" w:cs="Times New Roman" w:hint="eastAsia"/>
          <w:sz w:val="24"/>
          <w:szCs w:val="24"/>
        </w:rPr>
        <w:t>,</w:t>
      </w:r>
      <w:r w:rsidR="00512B46" w:rsidRPr="00C951A6">
        <w:rPr>
          <w:rFonts w:ascii="Times New Roman" w:hAnsi="Times New Roman" w:cs="Times New Roman" w:hint="eastAsia"/>
          <w:sz w:val="24"/>
          <w:szCs w:val="24"/>
        </w:rPr>
        <w:t xml:space="preserve"> and seasonal rainfall</w:t>
      </w:r>
      <w:r w:rsidR="00F05927" w:rsidRPr="00C951A6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30F7F8C3" w14:textId="77777777" w:rsidR="00F05927" w:rsidRDefault="00F05927" w:rsidP="00E83E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07"/>
        <w:gridCol w:w="1176"/>
      </w:tblGrid>
      <w:tr w:rsidR="00A25C9F" w14:paraId="0317A43D" w14:textId="77777777" w:rsidTr="000E1252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single" w:sz="6" w:space="0" w:color="auto"/>
            </w:tcBorders>
          </w:tcPr>
          <w:p w14:paraId="6AF4C5AB" w14:textId="590BD179" w:rsidR="00A25C9F" w:rsidRDefault="00215376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215376">
              <w:rPr>
                <w:rFonts w:ascii="Times New Roman" w:hAnsi="Times New Roman" w:cs="Times New Roman" w:hint="eastAsia"/>
                <w:sz w:val="24"/>
                <w:szCs w:val="24"/>
              </w:rPr>
              <w:t>ari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6" w:space="0" w:color="auto"/>
            </w:tcBorders>
          </w:tcPr>
          <w:p w14:paraId="4B501886" w14:textId="4D580A63" w:rsidR="00A25C9F" w:rsidRPr="00EB7895" w:rsidRDefault="00A25C9F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7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6" w:space="0" w:color="auto"/>
            </w:tcBorders>
          </w:tcPr>
          <w:p w14:paraId="5AC999A1" w14:textId="34B8293B" w:rsidR="00A25C9F" w:rsidRDefault="00A25C9F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3802D6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A25C9F" w14:paraId="242BC654" w14:textId="77777777" w:rsidTr="000E1252">
        <w:trPr>
          <w:jc w:val="center"/>
        </w:trPr>
        <w:tc>
          <w:tcPr>
            <w:tcW w:w="2694" w:type="dxa"/>
            <w:tcBorders>
              <w:top w:val="single" w:sz="6" w:space="0" w:color="auto"/>
            </w:tcBorders>
          </w:tcPr>
          <w:p w14:paraId="6C693D2C" w14:textId="3A52B90A" w:rsidR="00A25C9F" w:rsidRPr="00BE450A" w:rsidRDefault="00BE450A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_TOTPd</w:t>
            </w:r>
          </w:p>
        </w:tc>
        <w:tc>
          <w:tcPr>
            <w:tcW w:w="1607" w:type="dxa"/>
            <w:tcBorders>
              <w:top w:val="single" w:sz="6" w:space="0" w:color="auto"/>
            </w:tcBorders>
            <w:vAlign w:val="center"/>
          </w:tcPr>
          <w:p w14:paraId="1C5CC0AA" w14:textId="16E32C81" w:rsidR="00A25C9F" w:rsidRDefault="009270DB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70DB">
              <w:rPr>
                <w:rFonts w:ascii="Times New Roman" w:hAnsi="Times New Roman" w:cs="Times New Roman"/>
                <w:sz w:val="24"/>
                <w:szCs w:val="24"/>
              </w:rPr>
              <w:t>-22.70</w:t>
            </w:r>
          </w:p>
        </w:tc>
        <w:tc>
          <w:tcPr>
            <w:tcW w:w="1176" w:type="dxa"/>
            <w:tcBorders>
              <w:top w:val="single" w:sz="6" w:space="0" w:color="auto"/>
            </w:tcBorders>
            <w:vAlign w:val="center"/>
          </w:tcPr>
          <w:p w14:paraId="2D580104" w14:textId="07DDA1B6" w:rsidR="00A25C9F" w:rsidRDefault="009270DB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70D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25C9F" w14:paraId="0E37A4DB" w14:textId="77777777" w:rsidTr="000E1252">
        <w:trPr>
          <w:trHeight w:val="538"/>
          <w:jc w:val="center"/>
        </w:trPr>
        <w:tc>
          <w:tcPr>
            <w:tcW w:w="2694" w:type="dxa"/>
          </w:tcPr>
          <w:p w14:paraId="3E64501E" w14:textId="73DFF777" w:rsidR="00A25C9F" w:rsidRPr="00BE450A" w:rsidRDefault="00BE450A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_TOTFd</w:t>
            </w:r>
          </w:p>
        </w:tc>
        <w:tc>
          <w:tcPr>
            <w:tcW w:w="1607" w:type="dxa"/>
          </w:tcPr>
          <w:p w14:paraId="2962734E" w14:textId="242F114E" w:rsidR="00A25C9F" w:rsidRDefault="009270DB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70DB">
              <w:rPr>
                <w:rFonts w:ascii="Times New Roman" w:hAnsi="Times New Roman" w:cs="Times New Roman"/>
                <w:sz w:val="24"/>
                <w:szCs w:val="24"/>
              </w:rPr>
              <w:t>-29.54</w:t>
            </w:r>
          </w:p>
        </w:tc>
        <w:tc>
          <w:tcPr>
            <w:tcW w:w="1176" w:type="dxa"/>
          </w:tcPr>
          <w:p w14:paraId="40EE3A19" w14:textId="6715F4A7" w:rsidR="00A25C9F" w:rsidRDefault="009270DB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70D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25C9F" w14:paraId="7C27A87A" w14:textId="77777777" w:rsidTr="000E1252">
        <w:trPr>
          <w:jc w:val="center"/>
        </w:trPr>
        <w:tc>
          <w:tcPr>
            <w:tcW w:w="2694" w:type="dxa"/>
            <w:tcBorders>
              <w:bottom w:val="nil"/>
            </w:tcBorders>
          </w:tcPr>
          <w:p w14:paraId="07BC1BE3" w14:textId="0872434E" w:rsidR="00A25C9F" w:rsidRPr="00BE450A" w:rsidRDefault="00E27F48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450A">
              <w:rPr>
                <w:rFonts w:ascii="Times New Roman" w:hAnsi="Times New Roman" w:cs="Times New Roman"/>
                <w:color w:val="000000" w:themeColor="text1"/>
                <w:szCs w:val="21"/>
              </w:rPr>
              <w:t>Canopy openness</w:t>
            </w:r>
          </w:p>
        </w:tc>
        <w:tc>
          <w:tcPr>
            <w:tcW w:w="1607" w:type="dxa"/>
            <w:tcBorders>
              <w:bottom w:val="nil"/>
            </w:tcBorders>
          </w:tcPr>
          <w:p w14:paraId="56867B07" w14:textId="6A71BF44" w:rsidR="00A25C9F" w:rsidRDefault="009270DB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70DB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176" w:type="dxa"/>
            <w:tcBorders>
              <w:bottom w:val="nil"/>
            </w:tcBorders>
          </w:tcPr>
          <w:p w14:paraId="002A91CA" w14:textId="345710AC" w:rsidR="00A25C9F" w:rsidRDefault="009270DB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70D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25C9F" w14:paraId="4501821F" w14:textId="77777777" w:rsidTr="000E1252">
        <w:trPr>
          <w:trHeight w:val="595"/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14:paraId="18775612" w14:textId="28CC97C3" w:rsidR="00A25C9F" w:rsidRPr="00BE450A" w:rsidRDefault="00E27F48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450A">
              <w:rPr>
                <w:rFonts w:ascii="Times New Roman" w:hAnsi="Times New Roman" w:cs="Times New Roman" w:hint="eastAsia"/>
                <w:szCs w:val="21"/>
              </w:rPr>
              <w:t>Rainfall</w:t>
            </w:r>
          </w:p>
        </w:tc>
        <w:tc>
          <w:tcPr>
            <w:tcW w:w="1607" w:type="dxa"/>
            <w:tcBorders>
              <w:top w:val="nil"/>
              <w:bottom w:val="single" w:sz="8" w:space="0" w:color="auto"/>
            </w:tcBorders>
          </w:tcPr>
          <w:p w14:paraId="352DBB3E" w14:textId="25BC7D71" w:rsidR="00A25C9F" w:rsidRDefault="00A42A5A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270DB" w:rsidRPr="009270DB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</w:tcPr>
          <w:p w14:paraId="36751709" w14:textId="0B275A4C" w:rsidR="00A25C9F" w:rsidRDefault="009270DB" w:rsidP="008B45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70D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</w:tbl>
    <w:p w14:paraId="1EB920E4" w14:textId="77777777" w:rsidR="00557A9F" w:rsidRDefault="00557A9F" w:rsidP="00E83E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106E16" w14:textId="77777777" w:rsidR="00F370DE" w:rsidRDefault="00F370DE">
      <w:pPr>
        <w:rPr>
          <w:rFonts w:ascii="Times New Roman" w:hAnsi="Times New Roman" w:cs="Times New Roman"/>
          <w:sz w:val="24"/>
          <w:szCs w:val="24"/>
        </w:rPr>
      </w:pPr>
    </w:p>
    <w:p w14:paraId="678D9F34" w14:textId="385B4341" w:rsidR="00C760B1" w:rsidRDefault="00B60673" w:rsidP="00B6067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257C99" wp14:editId="202FD461">
            <wp:extent cx="5278120" cy="2499995"/>
            <wp:effectExtent l="0" t="0" r="0" b="0"/>
            <wp:docPr id="154814943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149432" name="图片 15481494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49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B3D18" w14:textId="2BF27F95" w:rsidR="00B53E4B" w:rsidRPr="00C951A6" w:rsidRDefault="00B53E4B">
      <w:pPr>
        <w:rPr>
          <w:rFonts w:ascii="Times New Roman" w:hAnsi="Times New Roman" w:cs="Times New Roman"/>
          <w:sz w:val="24"/>
          <w:szCs w:val="24"/>
        </w:rPr>
      </w:pPr>
      <w:r w:rsidRPr="00C951A6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C951A6">
        <w:rPr>
          <w:rFonts w:ascii="Times New Roman" w:hAnsi="Times New Roman" w:cs="Times New Roman"/>
          <w:sz w:val="24"/>
          <w:szCs w:val="24"/>
        </w:rPr>
        <w:t xml:space="preserve"> Seasonal precipitation patterns. Monthly precipitation during two complete dry</w:t>
      </w:r>
      <w:r w:rsidRPr="00C951A6">
        <w:rPr>
          <w:rFonts w:ascii="Times New Roman" w:hAnsi="Times New Roman" w:cs="Times New Roman"/>
          <w:sz w:val="24"/>
          <w:szCs w:val="24"/>
        </w:rPr>
        <w:noBreakHyphen/>
        <w:t xml:space="preserve"> and rainy</w:t>
      </w:r>
      <w:r w:rsidRPr="00C951A6">
        <w:rPr>
          <w:rFonts w:ascii="Times New Roman" w:hAnsi="Times New Roman" w:cs="Times New Roman"/>
          <w:sz w:val="24"/>
          <w:szCs w:val="24"/>
        </w:rPr>
        <w:noBreakHyphen/>
        <w:t>season cycles (November 2020–October 2022) in the Gaoligong Mountains.</w:t>
      </w:r>
    </w:p>
    <w:p w14:paraId="364FB0BC" w14:textId="77777777" w:rsidR="00FB277E" w:rsidRDefault="00FB277E">
      <w:pPr>
        <w:rPr>
          <w:rFonts w:ascii="Times New Roman" w:hAnsi="Times New Roman" w:cs="Times New Roman"/>
          <w:sz w:val="24"/>
          <w:szCs w:val="24"/>
        </w:rPr>
      </w:pPr>
    </w:p>
    <w:p w14:paraId="1160385B" w14:textId="77777777" w:rsidR="00781769" w:rsidRDefault="00781769" w:rsidP="0078176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51F5F3F8" wp14:editId="639D4144">
            <wp:extent cx="3869487" cy="3869487"/>
            <wp:effectExtent l="0" t="0" r="0" b="0"/>
            <wp:docPr id="16876148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61483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3550" cy="38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A902D" w14:textId="19898178" w:rsidR="00D024E4" w:rsidRPr="00C951A6" w:rsidRDefault="00781769">
      <w:pPr>
        <w:rPr>
          <w:rFonts w:ascii="Times New Roman" w:hAnsi="Times New Roman" w:cs="Times New Roman"/>
          <w:sz w:val="24"/>
          <w:szCs w:val="24"/>
        </w:rPr>
      </w:pPr>
      <w:r w:rsidRPr="00C951A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30200" w:rsidRPr="00C951A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Pr="00C951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7494" w:rsidRPr="00C951A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951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7524" w:rsidRPr="00C951A6">
        <w:rPr>
          <w:rFonts w:ascii="Times New Roman" w:hAnsi="Times New Roman" w:cs="Times New Roman"/>
          <w:sz w:val="24"/>
          <w:szCs w:val="24"/>
        </w:rPr>
        <w:t>Seedling abundance across seasonal intervals. Number of seedlings recorded during successive dry</w:t>
      </w:r>
      <w:r w:rsidR="00D07524" w:rsidRPr="00C951A6">
        <w:rPr>
          <w:rFonts w:ascii="Times New Roman" w:hAnsi="Times New Roman" w:cs="Times New Roman"/>
          <w:sz w:val="24"/>
          <w:szCs w:val="24"/>
        </w:rPr>
        <w:noBreakHyphen/>
        <w:t xml:space="preserve"> and rainy</w:t>
      </w:r>
      <w:r w:rsidR="00D07524" w:rsidRPr="00C951A6">
        <w:rPr>
          <w:rFonts w:ascii="Times New Roman" w:hAnsi="Times New Roman" w:cs="Times New Roman"/>
          <w:sz w:val="24"/>
          <w:szCs w:val="24"/>
        </w:rPr>
        <w:noBreakHyphen/>
        <w:t>season census periods.</w:t>
      </w:r>
    </w:p>
    <w:p w14:paraId="32B0720B" w14:textId="77777777" w:rsidR="003C4E68" w:rsidRDefault="003C4E68">
      <w:pPr>
        <w:rPr>
          <w:rFonts w:ascii="Times New Roman" w:hAnsi="Times New Roman" w:cs="Times New Roman"/>
          <w:sz w:val="24"/>
          <w:szCs w:val="24"/>
        </w:rPr>
      </w:pPr>
    </w:p>
    <w:p w14:paraId="34B3CBC7" w14:textId="77777777" w:rsidR="003C4E68" w:rsidRDefault="003C4E68">
      <w:pPr>
        <w:rPr>
          <w:rFonts w:ascii="Times New Roman" w:hAnsi="Times New Roman" w:cs="Times New Roman"/>
          <w:sz w:val="24"/>
          <w:szCs w:val="24"/>
        </w:rPr>
      </w:pPr>
    </w:p>
    <w:p w14:paraId="2B4120A4" w14:textId="477A0E5F" w:rsidR="00096BA0" w:rsidRPr="006F0F49" w:rsidRDefault="003F56A6" w:rsidP="00184DB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9300E8F" wp14:editId="4D9C3439">
            <wp:extent cx="5278120" cy="4229100"/>
            <wp:effectExtent l="0" t="0" r="0" b="0"/>
            <wp:docPr id="14828926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96DCE" w14:textId="1ADA5CB8" w:rsidR="00096BA0" w:rsidRPr="00C951A6" w:rsidRDefault="00096BA0" w:rsidP="00184DBD">
      <w:pPr>
        <w:rPr>
          <w:rFonts w:ascii="Times New Roman" w:hAnsi="Times New Roman" w:cs="Times New Roman"/>
          <w:sz w:val="24"/>
          <w:szCs w:val="24"/>
        </w:rPr>
      </w:pPr>
      <w:r w:rsidRPr="00C951A6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C951A6">
        <w:rPr>
          <w:rFonts w:ascii="Times New Roman" w:hAnsi="Times New Roman" w:cs="Times New Roman"/>
          <w:sz w:val="24"/>
          <w:szCs w:val="24"/>
        </w:rPr>
        <w:t xml:space="preserve"> Assessment of overdispersion in seasonal GLMMs using DHARMa. Diagnostic plots from nonparametric dispersion tests for the dry‑season (a‑c) and rainy‑season (d‑f) models.</w:t>
      </w:r>
      <w:r w:rsidRPr="00C951A6">
        <w:rPr>
          <w:rFonts w:ascii="Times New Roman" w:hAnsi="Times New Roman" w:cs="Times New Roman" w:hint="eastAsia"/>
          <w:sz w:val="24"/>
          <w:szCs w:val="24"/>
        </w:rPr>
        <w:t xml:space="preserve"> (a), (b), (d), (e) </w:t>
      </w:r>
      <w:r w:rsidRPr="00C951A6">
        <w:rPr>
          <w:rFonts w:ascii="Times New Roman" w:hAnsi="Times New Roman" w:cs="Times New Roman"/>
          <w:sz w:val="24"/>
          <w:szCs w:val="24"/>
        </w:rPr>
        <w:t>show quantile</w:t>
      </w:r>
      <w:r w:rsidRPr="00C951A6">
        <w:rPr>
          <w:rFonts w:ascii="Times New Roman" w:hAnsi="Times New Roman" w:cs="Times New Roman"/>
          <w:sz w:val="24"/>
          <w:szCs w:val="24"/>
        </w:rPr>
        <w:noBreakHyphen/>
        <w:t>quantile (QQ) plots comparing observed residuals against simulated residuals under the fitted model; the red line indicate</w:t>
      </w:r>
      <w:r w:rsidRPr="00C951A6">
        <w:rPr>
          <w:rFonts w:ascii="Times New Roman" w:hAnsi="Times New Roman" w:cs="Times New Roman" w:hint="eastAsia"/>
          <w:sz w:val="24"/>
          <w:szCs w:val="24"/>
        </w:rPr>
        <w:t>s</w:t>
      </w:r>
      <w:r w:rsidRPr="00C951A6">
        <w:rPr>
          <w:rFonts w:ascii="Times New Roman" w:hAnsi="Times New Roman" w:cs="Times New Roman"/>
          <w:sz w:val="24"/>
          <w:szCs w:val="24"/>
        </w:rPr>
        <w:t xml:space="preserve"> the theoretical expectation under the null hypothesis. </w:t>
      </w:r>
      <w:r w:rsidRPr="00C951A6">
        <w:rPr>
          <w:rFonts w:ascii="Times New Roman" w:hAnsi="Times New Roman" w:cs="Times New Roman" w:hint="eastAsia"/>
          <w:sz w:val="24"/>
          <w:szCs w:val="24"/>
        </w:rPr>
        <w:t xml:space="preserve">(c), (f) display the distribution of simulated dispersion statistics </w:t>
      </w:r>
      <w:r w:rsidRPr="00C951A6">
        <w:rPr>
          <w:rFonts w:ascii="Times New Roman" w:hAnsi="Times New Roman" w:cs="Times New Roman"/>
          <w:sz w:val="24"/>
          <w:szCs w:val="24"/>
        </w:rPr>
        <w:t>(histogram)</w:t>
      </w:r>
      <w:r w:rsidRPr="00C951A6">
        <w:rPr>
          <w:rFonts w:ascii="Times New Roman" w:hAnsi="Times New Roman" w:cs="Times New Roman" w:hint="eastAsia"/>
          <w:sz w:val="24"/>
          <w:szCs w:val="24"/>
        </w:rPr>
        <w:t>; the vertical red line marks the observed dispersion value.</w:t>
      </w:r>
      <w:r w:rsidR="006F0F49" w:rsidRPr="00C951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0F49" w:rsidRPr="00C951A6">
        <w:rPr>
          <w:rFonts w:ascii="Times New Roman" w:hAnsi="Times New Roman" w:cs="Times New Roman"/>
          <w:sz w:val="24"/>
          <w:szCs w:val="24"/>
        </w:rPr>
        <w:t>The reported p-value</w:t>
      </w:r>
      <w:r w:rsidR="006F0F49" w:rsidRPr="00C951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0F49" w:rsidRPr="00C951A6">
        <w:rPr>
          <w:rFonts w:ascii="Times New Roman" w:hAnsi="Times New Roman" w:cs="Times New Roman"/>
          <w:sz w:val="24"/>
          <w:szCs w:val="24"/>
        </w:rPr>
        <w:t>tests the null hypothesis of no overdispersion; p &gt; 0.05 indicates that the model assumption is met.</w:t>
      </w:r>
    </w:p>
    <w:sectPr w:rsidR="00096BA0" w:rsidRPr="00C951A6" w:rsidSect="00F15E0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556DF5" w14:textId="77777777" w:rsidR="007236AE" w:rsidRDefault="007236AE" w:rsidP="00EA48D7">
      <w:pPr>
        <w:rPr>
          <w:rFonts w:hint="eastAsia"/>
        </w:rPr>
      </w:pPr>
      <w:r>
        <w:separator/>
      </w:r>
    </w:p>
  </w:endnote>
  <w:endnote w:type="continuationSeparator" w:id="0">
    <w:p w14:paraId="76F05329" w14:textId="77777777" w:rsidR="007236AE" w:rsidRDefault="007236AE" w:rsidP="00EA48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7726398"/>
      <w:docPartObj>
        <w:docPartGallery w:val="Page Numbers (Bottom of Page)"/>
        <w:docPartUnique/>
      </w:docPartObj>
    </w:sdtPr>
    <w:sdtContent>
      <w:p w14:paraId="78910A8E" w14:textId="40A844ED" w:rsidR="001B7C8E" w:rsidRDefault="001B7C8E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8BA6F8" w14:textId="77777777" w:rsidR="001B7C8E" w:rsidRDefault="001B7C8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469BF" w14:textId="77777777" w:rsidR="007236AE" w:rsidRDefault="007236AE" w:rsidP="00EA48D7">
      <w:pPr>
        <w:rPr>
          <w:rFonts w:hint="eastAsia"/>
        </w:rPr>
      </w:pPr>
      <w:r>
        <w:separator/>
      </w:r>
    </w:p>
  </w:footnote>
  <w:footnote w:type="continuationSeparator" w:id="0">
    <w:p w14:paraId="171BAABE" w14:textId="77777777" w:rsidR="007236AE" w:rsidRDefault="007236AE" w:rsidP="00EA48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1D8"/>
    <w:rsid w:val="00001531"/>
    <w:rsid w:val="00004A56"/>
    <w:rsid w:val="00005C24"/>
    <w:rsid w:val="00006BBF"/>
    <w:rsid w:val="00014EDB"/>
    <w:rsid w:val="000158C5"/>
    <w:rsid w:val="00025C51"/>
    <w:rsid w:val="00035CD5"/>
    <w:rsid w:val="000406D3"/>
    <w:rsid w:val="00042320"/>
    <w:rsid w:val="00042388"/>
    <w:rsid w:val="0004276A"/>
    <w:rsid w:val="000478FF"/>
    <w:rsid w:val="000678B4"/>
    <w:rsid w:val="00080E23"/>
    <w:rsid w:val="0008707B"/>
    <w:rsid w:val="0009321B"/>
    <w:rsid w:val="000940E6"/>
    <w:rsid w:val="00096BA0"/>
    <w:rsid w:val="000B57F9"/>
    <w:rsid w:val="000D33B4"/>
    <w:rsid w:val="000E0B4D"/>
    <w:rsid w:val="000E1252"/>
    <w:rsid w:val="000E1C0B"/>
    <w:rsid w:val="000E1C28"/>
    <w:rsid w:val="000E294E"/>
    <w:rsid w:val="000F19DC"/>
    <w:rsid w:val="0012482C"/>
    <w:rsid w:val="00126DF6"/>
    <w:rsid w:val="001368FF"/>
    <w:rsid w:val="0014050D"/>
    <w:rsid w:val="00140FA6"/>
    <w:rsid w:val="001433BC"/>
    <w:rsid w:val="001433CC"/>
    <w:rsid w:val="00151A11"/>
    <w:rsid w:val="0016095B"/>
    <w:rsid w:val="00160A9A"/>
    <w:rsid w:val="00162327"/>
    <w:rsid w:val="00166EA0"/>
    <w:rsid w:val="00170B7B"/>
    <w:rsid w:val="00184DBD"/>
    <w:rsid w:val="00186CB9"/>
    <w:rsid w:val="001A3865"/>
    <w:rsid w:val="001A3B83"/>
    <w:rsid w:val="001B1038"/>
    <w:rsid w:val="001B1A82"/>
    <w:rsid w:val="001B58C0"/>
    <w:rsid w:val="001B6B26"/>
    <w:rsid w:val="001B7C8E"/>
    <w:rsid w:val="001D1BFE"/>
    <w:rsid w:val="001D473A"/>
    <w:rsid w:val="001D7BAF"/>
    <w:rsid w:val="001D7BED"/>
    <w:rsid w:val="001E1627"/>
    <w:rsid w:val="001E2FD3"/>
    <w:rsid w:val="001E60C3"/>
    <w:rsid w:val="001F4D5C"/>
    <w:rsid w:val="001F6D3C"/>
    <w:rsid w:val="001F7B55"/>
    <w:rsid w:val="00207EFA"/>
    <w:rsid w:val="00214270"/>
    <w:rsid w:val="00215376"/>
    <w:rsid w:val="002320ED"/>
    <w:rsid w:val="002339BB"/>
    <w:rsid w:val="00233AEC"/>
    <w:rsid w:val="00237494"/>
    <w:rsid w:val="00245002"/>
    <w:rsid w:val="0025463B"/>
    <w:rsid w:val="00266A78"/>
    <w:rsid w:val="002725E7"/>
    <w:rsid w:val="00290CBB"/>
    <w:rsid w:val="00295512"/>
    <w:rsid w:val="00295E00"/>
    <w:rsid w:val="002B00A7"/>
    <w:rsid w:val="002B6BD8"/>
    <w:rsid w:val="002C35FC"/>
    <w:rsid w:val="002C7E6C"/>
    <w:rsid w:val="002D0F51"/>
    <w:rsid w:val="002D25BB"/>
    <w:rsid w:val="002D32AD"/>
    <w:rsid w:val="00316C24"/>
    <w:rsid w:val="003174CB"/>
    <w:rsid w:val="003200AF"/>
    <w:rsid w:val="00322C5F"/>
    <w:rsid w:val="00323248"/>
    <w:rsid w:val="003236FD"/>
    <w:rsid w:val="00324D4E"/>
    <w:rsid w:val="00335435"/>
    <w:rsid w:val="00340C5D"/>
    <w:rsid w:val="003424A8"/>
    <w:rsid w:val="00366A36"/>
    <w:rsid w:val="00377531"/>
    <w:rsid w:val="00381998"/>
    <w:rsid w:val="00381AF5"/>
    <w:rsid w:val="00383531"/>
    <w:rsid w:val="00396102"/>
    <w:rsid w:val="003A0A53"/>
    <w:rsid w:val="003C4E68"/>
    <w:rsid w:val="003C7374"/>
    <w:rsid w:val="003D14E1"/>
    <w:rsid w:val="003D550C"/>
    <w:rsid w:val="003E733A"/>
    <w:rsid w:val="003F2B8D"/>
    <w:rsid w:val="003F56A6"/>
    <w:rsid w:val="003F6660"/>
    <w:rsid w:val="003F6734"/>
    <w:rsid w:val="004046F9"/>
    <w:rsid w:val="00406649"/>
    <w:rsid w:val="004164F5"/>
    <w:rsid w:val="0042139F"/>
    <w:rsid w:val="00426A98"/>
    <w:rsid w:val="00431725"/>
    <w:rsid w:val="00462BBE"/>
    <w:rsid w:val="0046373A"/>
    <w:rsid w:val="00466424"/>
    <w:rsid w:val="004673CC"/>
    <w:rsid w:val="00472AB3"/>
    <w:rsid w:val="00472D87"/>
    <w:rsid w:val="00494898"/>
    <w:rsid w:val="004A43F4"/>
    <w:rsid w:val="004C56CB"/>
    <w:rsid w:val="004E1F25"/>
    <w:rsid w:val="004E4FA3"/>
    <w:rsid w:val="004F13FB"/>
    <w:rsid w:val="004F7C6B"/>
    <w:rsid w:val="00500634"/>
    <w:rsid w:val="005061BE"/>
    <w:rsid w:val="00510395"/>
    <w:rsid w:val="0051127F"/>
    <w:rsid w:val="00512B46"/>
    <w:rsid w:val="005259DD"/>
    <w:rsid w:val="00526696"/>
    <w:rsid w:val="00531D09"/>
    <w:rsid w:val="005452A6"/>
    <w:rsid w:val="00553DA8"/>
    <w:rsid w:val="00557A9F"/>
    <w:rsid w:val="00557AB4"/>
    <w:rsid w:val="00565443"/>
    <w:rsid w:val="00582952"/>
    <w:rsid w:val="00586986"/>
    <w:rsid w:val="00587AC0"/>
    <w:rsid w:val="005D3DCD"/>
    <w:rsid w:val="005F2EBE"/>
    <w:rsid w:val="005F7A92"/>
    <w:rsid w:val="005F7FD1"/>
    <w:rsid w:val="00615D09"/>
    <w:rsid w:val="006215D7"/>
    <w:rsid w:val="00622E96"/>
    <w:rsid w:val="00626E3C"/>
    <w:rsid w:val="00627CD6"/>
    <w:rsid w:val="00631ACE"/>
    <w:rsid w:val="00644627"/>
    <w:rsid w:val="0064482F"/>
    <w:rsid w:val="00647837"/>
    <w:rsid w:val="00653A11"/>
    <w:rsid w:val="006560B6"/>
    <w:rsid w:val="006666AA"/>
    <w:rsid w:val="00667BD3"/>
    <w:rsid w:val="0067258A"/>
    <w:rsid w:val="00673FA7"/>
    <w:rsid w:val="00693D65"/>
    <w:rsid w:val="006A1AE3"/>
    <w:rsid w:val="006C28B2"/>
    <w:rsid w:val="006C71D3"/>
    <w:rsid w:val="006C7C40"/>
    <w:rsid w:val="006E0DFB"/>
    <w:rsid w:val="006E262D"/>
    <w:rsid w:val="006E5259"/>
    <w:rsid w:val="006F0F49"/>
    <w:rsid w:val="006F451E"/>
    <w:rsid w:val="006F4C3A"/>
    <w:rsid w:val="00711F1A"/>
    <w:rsid w:val="007122EF"/>
    <w:rsid w:val="0071493F"/>
    <w:rsid w:val="00715A2F"/>
    <w:rsid w:val="00717A0F"/>
    <w:rsid w:val="007236AE"/>
    <w:rsid w:val="00741936"/>
    <w:rsid w:val="007503BC"/>
    <w:rsid w:val="00750629"/>
    <w:rsid w:val="0075772E"/>
    <w:rsid w:val="00772499"/>
    <w:rsid w:val="00781769"/>
    <w:rsid w:val="00781E06"/>
    <w:rsid w:val="00782F12"/>
    <w:rsid w:val="00785594"/>
    <w:rsid w:val="007901E6"/>
    <w:rsid w:val="00790408"/>
    <w:rsid w:val="00797A05"/>
    <w:rsid w:val="007B3B41"/>
    <w:rsid w:val="007B3BD0"/>
    <w:rsid w:val="007C3DD6"/>
    <w:rsid w:val="007D2DF5"/>
    <w:rsid w:val="00802C71"/>
    <w:rsid w:val="0080354B"/>
    <w:rsid w:val="008035B2"/>
    <w:rsid w:val="00804FFD"/>
    <w:rsid w:val="00814FC1"/>
    <w:rsid w:val="00821F8F"/>
    <w:rsid w:val="00834345"/>
    <w:rsid w:val="00836BCE"/>
    <w:rsid w:val="00837802"/>
    <w:rsid w:val="00844B0D"/>
    <w:rsid w:val="00851B8D"/>
    <w:rsid w:val="00852120"/>
    <w:rsid w:val="00865EAE"/>
    <w:rsid w:val="008665FE"/>
    <w:rsid w:val="008668B2"/>
    <w:rsid w:val="008719E4"/>
    <w:rsid w:val="008771A5"/>
    <w:rsid w:val="00881550"/>
    <w:rsid w:val="00882388"/>
    <w:rsid w:val="008A5AB5"/>
    <w:rsid w:val="008B4512"/>
    <w:rsid w:val="008C534F"/>
    <w:rsid w:val="008C5A40"/>
    <w:rsid w:val="008D553D"/>
    <w:rsid w:val="008E12B8"/>
    <w:rsid w:val="008E6C5E"/>
    <w:rsid w:val="008F7149"/>
    <w:rsid w:val="00905319"/>
    <w:rsid w:val="00920F36"/>
    <w:rsid w:val="00925AB4"/>
    <w:rsid w:val="00925AEA"/>
    <w:rsid w:val="009270DB"/>
    <w:rsid w:val="00927E49"/>
    <w:rsid w:val="00930200"/>
    <w:rsid w:val="00937990"/>
    <w:rsid w:val="0094786C"/>
    <w:rsid w:val="00955EB9"/>
    <w:rsid w:val="00961830"/>
    <w:rsid w:val="00963FBE"/>
    <w:rsid w:val="009662C4"/>
    <w:rsid w:val="00974370"/>
    <w:rsid w:val="00983294"/>
    <w:rsid w:val="00985D1A"/>
    <w:rsid w:val="00985FFB"/>
    <w:rsid w:val="009A407B"/>
    <w:rsid w:val="009B4C88"/>
    <w:rsid w:val="009D1000"/>
    <w:rsid w:val="009D45AA"/>
    <w:rsid w:val="009D60DA"/>
    <w:rsid w:val="009D7439"/>
    <w:rsid w:val="009E3B0C"/>
    <w:rsid w:val="009E5659"/>
    <w:rsid w:val="009E73B9"/>
    <w:rsid w:val="009F4EFE"/>
    <w:rsid w:val="009F7B01"/>
    <w:rsid w:val="00A00344"/>
    <w:rsid w:val="00A053A6"/>
    <w:rsid w:val="00A06B1B"/>
    <w:rsid w:val="00A07D00"/>
    <w:rsid w:val="00A07F1E"/>
    <w:rsid w:val="00A13CD8"/>
    <w:rsid w:val="00A20C01"/>
    <w:rsid w:val="00A230CB"/>
    <w:rsid w:val="00A252B3"/>
    <w:rsid w:val="00A25C9F"/>
    <w:rsid w:val="00A33318"/>
    <w:rsid w:val="00A42116"/>
    <w:rsid w:val="00A42A5A"/>
    <w:rsid w:val="00A47640"/>
    <w:rsid w:val="00A5249F"/>
    <w:rsid w:val="00A658C7"/>
    <w:rsid w:val="00A66D90"/>
    <w:rsid w:val="00A67A35"/>
    <w:rsid w:val="00A856F3"/>
    <w:rsid w:val="00A95CA4"/>
    <w:rsid w:val="00A972B4"/>
    <w:rsid w:val="00AA0AEB"/>
    <w:rsid w:val="00AA174D"/>
    <w:rsid w:val="00AB2FAA"/>
    <w:rsid w:val="00AC10D6"/>
    <w:rsid w:val="00AD2588"/>
    <w:rsid w:val="00AD444D"/>
    <w:rsid w:val="00AE0FA8"/>
    <w:rsid w:val="00AE686E"/>
    <w:rsid w:val="00B10B71"/>
    <w:rsid w:val="00B12695"/>
    <w:rsid w:val="00B2179D"/>
    <w:rsid w:val="00B2592F"/>
    <w:rsid w:val="00B355D5"/>
    <w:rsid w:val="00B36C1E"/>
    <w:rsid w:val="00B36F48"/>
    <w:rsid w:val="00B40A67"/>
    <w:rsid w:val="00B42A23"/>
    <w:rsid w:val="00B53E4B"/>
    <w:rsid w:val="00B602A5"/>
    <w:rsid w:val="00B60673"/>
    <w:rsid w:val="00B71AF2"/>
    <w:rsid w:val="00B830D5"/>
    <w:rsid w:val="00B87B4F"/>
    <w:rsid w:val="00BA0E2D"/>
    <w:rsid w:val="00BA357D"/>
    <w:rsid w:val="00BB1FFB"/>
    <w:rsid w:val="00BB5C73"/>
    <w:rsid w:val="00BC6233"/>
    <w:rsid w:val="00BC72EC"/>
    <w:rsid w:val="00BE450A"/>
    <w:rsid w:val="00BF31D8"/>
    <w:rsid w:val="00C02350"/>
    <w:rsid w:val="00C0288A"/>
    <w:rsid w:val="00C059E4"/>
    <w:rsid w:val="00C10390"/>
    <w:rsid w:val="00C13B93"/>
    <w:rsid w:val="00C4192A"/>
    <w:rsid w:val="00C4254A"/>
    <w:rsid w:val="00C66429"/>
    <w:rsid w:val="00C760B1"/>
    <w:rsid w:val="00C83E9E"/>
    <w:rsid w:val="00C927E9"/>
    <w:rsid w:val="00C951A6"/>
    <w:rsid w:val="00CA174E"/>
    <w:rsid w:val="00CA217A"/>
    <w:rsid w:val="00CA6F20"/>
    <w:rsid w:val="00CB7DC0"/>
    <w:rsid w:val="00CD27EF"/>
    <w:rsid w:val="00CF556D"/>
    <w:rsid w:val="00CF5A1B"/>
    <w:rsid w:val="00CF7034"/>
    <w:rsid w:val="00D024E4"/>
    <w:rsid w:val="00D0532B"/>
    <w:rsid w:val="00D06B75"/>
    <w:rsid w:val="00D07524"/>
    <w:rsid w:val="00D1162D"/>
    <w:rsid w:val="00D16D7C"/>
    <w:rsid w:val="00D21007"/>
    <w:rsid w:val="00D33A48"/>
    <w:rsid w:val="00D3415C"/>
    <w:rsid w:val="00D51C69"/>
    <w:rsid w:val="00D61520"/>
    <w:rsid w:val="00D61AF2"/>
    <w:rsid w:val="00D64E42"/>
    <w:rsid w:val="00D702D3"/>
    <w:rsid w:val="00D726E2"/>
    <w:rsid w:val="00D80120"/>
    <w:rsid w:val="00D84041"/>
    <w:rsid w:val="00D85412"/>
    <w:rsid w:val="00DA3585"/>
    <w:rsid w:val="00DB00DF"/>
    <w:rsid w:val="00DB3160"/>
    <w:rsid w:val="00DC2872"/>
    <w:rsid w:val="00DC6A22"/>
    <w:rsid w:val="00DD3F0B"/>
    <w:rsid w:val="00DF1A04"/>
    <w:rsid w:val="00DF22FC"/>
    <w:rsid w:val="00E07CAA"/>
    <w:rsid w:val="00E23596"/>
    <w:rsid w:val="00E27F48"/>
    <w:rsid w:val="00E35A31"/>
    <w:rsid w:val="00E448CD"/>
    <w:rsid w:val="00E56106"/>
    <w:rsid w:val="00E56BEF"/>
    <w:rsid w:val="00E7237E"/>
    <w:rsid w:val="00E82245"/>
    <w:rsid w:val="00E83EBD"/>
    <w:rsid w:val="00E86FF8"/>
    <w:rsid w:val="00E9046A"/>
    <w:rsid w:val="00EA48D7"/>
    <w:rsid w:val="00EB1205"/>
    <w:rsid w:val="00EB7895"/>
    <w:rsid w:val="00EC6C4B"/>
    <w:rsid w:val="00ED044A"/>
    <w:rsid w:val="00ED085A"/>
    <w:rsid w:val="00ED7614"/>
    <w:rsid w:val="00EE48BB"/>
    <w:rsid w:val="00EF0FE6"/>
    <w:rsid w:val="00EF12CF"/>
    <w:rsid w:val="00EF7B5C"/>
    <w:rsid w:val="00F00A84"/>
    <w:rsid w:val="00F022DB"/>
    <w:rsid w:val="00F05927"/>
    <w:rsid w:val="00F076A7"/>
    <w:rsid w:val="00F148FD"/>
    <w:rsid w:val="00F15E05"/>
    <w:rsid w:val="00F2004F"/>
    <w:rsid w:val="00F22F14"/>
    <w:rsid w:val="00F24876"/>
    <w:rsid w:val="00F261FD"/>
    <w:rsid w:val="00F32AC2"/>
    <w:rsid w:val="00F36264"/>
    <w:rsid w:val="00F370DE"/>
    <w:rsid w:val="00F40F2E"/>
    <w:rsid w:val="00F614F1"/>
    <w:rsid w:val="00F64CAD"/>
    <w:rsid w:val="00F66014"/>
    <w:rsid w:val="00F7246E"/>
    <w:rsid w:val="00F75B85"/>
    <w:rsid w:val="00F77D02"/>
    <w:rsid w:val="00F848AF"/>
    <w:rsid w:val="00F931FE"/>
    <w:rsid w:val="00FB277E"/>
    <w:rsid w:val="00FC467F"/>
    <w:rsid w:val="00FD27CB"/>
    <w:rsid w:val="00FD3C1E"/>
    <w:rsid w:val="00FD3D0B"/>
    <w:rsid w:val="00FD59D0"/>
    <w:rsid w:val="00FD678A"/>
    <w:rsid w:val="00FD76B1"/>
    <w:rsid w:val="00FF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D4A4E1"/>
  <w15:chartTrackingRefBased/>
  <w15:docId w15:val="{45940150-B8F6-4DF3-9DAC-2595F088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8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8D7"/>
    <w:rPr>
      <w:sz w:val="18"/>
      <w:szCs w:val="18"/>
    </w:rPr>
  </w:style>
  <w:style w:type="table" w:styleId="a7">
    <w:name w:val="Table Grid"/>
    <w:basedOn w:val="a1"/>
    <w:uiPriority w:val="59"/>
    <w:rsid w:val="001E2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26E3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26E3C"/>
    <w:rPr>
      <w:color w:val="954F72"/>
      <w:u w:val="single"/>
    </w:rPr>
  </w:style>
  <w:style w:type="paragraph" w:customStyle="1" w:styleId="msonormal0">
    <w:name w:val="msonormal"/>
    <w:basedOn w:val="a"/>
    <w:rsid w:val="00626E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6E3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6E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626E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626E3C"/>
    <w:pPr>
      <w:widowControl/>
      <w:spacing w:before="100" w:beforeAutospacing="1" w:after="100" w:afterAutospacing="1"/>
      <w:jc w:val="left"/>
    </w:pPr>
    <w:rPr>
      <w:rFonts w:ascii="Yu Gothic" w:eastAsia="Yu Gothic" w:hAnsi="Yu Gothic" w:cs="宋体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626E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626E3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626E3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626E3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66">
    <w:name w:val="xl66"/>
    <w:basedOn w:val="a"/>
    <w:rsid w:val="00626E3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26E3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626E3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626E3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626E3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a">
    <w:name w:val="Revision"/>
    <w:hidden/>
    <w:uiPriority w:val="99"/>
    <w:semiHidden/>
    <w:rsid w:val="00881550"/>
  </w:style>
  <w:style w:type="character" w:styleId="ab">
    <w:name w:val="annotation reference"/>
    <w:basedOn w:val="a0"/>
    <w:uiPriority w:val="99"/>
    <w:semiHidden/>
    <w:unhideWhenUsed/>
    <w:rsid w:val="00881550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881550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881550"/>
  </w:style>
  <w:style w:type="paragraph" w:styleId="ae">
    <w:name w:val="annotation subject"/>
    <w:basedOn w:val="ac"/>
    <w:next w:val="ac"/>
    <w:link w:val="af"/>
    <w:uiPriority w:val="99"/>
    <w:semiHidden/>
    <w:unhideWhenUsed/>
    <w:rsid w:val="0088155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815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2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9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318</Words>
  <Characters>7962</Characters>
  <Application>Microsoft Office Word</Application>
  <DocSecurity>0</DocSecurity>
  <Lines>884</Lines>
  <Paragraphs>773</Paragraphs>
  <ScaleCrop>false</ScaleCrop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流夏</dc:creator>
  <cp:keywords/>
  <dc:description/>
  <cp:lastModifiedBy>流夏</cp:lastModifiedBy>
  <cp:revision>6</cp:revision>
  <cp:lastPrinted>2025-08-17T04:18:00Z</cp:lastPrinted>
  <dcterms:created xsi:type="dcterms:W3CDTF">2026-01-15T14:40:00Z</dcterms:created>
  <dcterms:modified xsi:type="dcterms:W3CDTF">2026-01-15T14:47:00Z</dcterms:modified>
</cp:coreProperties>
</file>